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99274" w14:textId="7B754934" w:rsidR="009B3B2B" w:rsidRPr="0038343E" w:rsidRDefault="00CA78CC" w:rsidP="009B3B2B">
      <w:pPr>
        <w:spacing w:line="360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</w:t>
      </w:r>
      <w:r w:rsidRPr="00CA78CC">
        <w:rPr>
          <w:b/>
          <w:lang w:val="en-US"/>
        </w:rPr>
        <w:t>upplemental t</w:t>
      </w:r>
      <w:r w:rsidR="00624698" w:rsidRPr="00CA78CC">
        <w:rPr>
          <w:b/>
          <w:lang w:val="en-US"/>
        </w:rPr>
        <w:t>able 1</w:t>
      </w:r>
      <w:r w:rsidR="001C2CEE" w:rsidRPr="00CA78CC">
        <w:rPr>
          <w:lang w:val="en-US"/>
        </w:rPr>
        <w:t xml:space="preserve"> </w:t>
      </w:r>
      <w:r w:rsidR="001C2CEE" w:rsidRPr="00CA78CC">
        <w:rPr>
          <w:i/>
          <w:lang w:val="en-US"/>
        </w:rPr>
        <w:t>C</w:t>
      </w:r>
      <w:r w:rsidR="00C63293" w:rsidRPr="00CA78CC">
        <w:rPr>
          <w:i/>
          <w:lang w:val="en-US"/>
        </w:rPr>
        <w:t>haracteristics</w:t>
      </w:r>
      <w:r w:rsidR="001B6411" w:rsidRPr="00CA78CC">
        <w:rPr>
          <w:i/>
          <w:lang w:val="en-US"/>
        </w:rPr>
        <w:t xml:space="preserve"> at</w:t>
      </w:r>
      <w:r w:rsidR="00125A77" w:rsidRPr="00CA78CC">
        <w:rPr>
          <w:i/>
          <w:lang w:val="en-US"/>
        </w:rPr>
        <w:t xml:space="preserve"> baseline survey</w:t>
      </w:r>
      <w:r w:rsidR="001B6411" w:rsidRPr="00CA78CC">
        <w:rPr>
          <w:i/>
          <w:lang w:val="en-US"/>
        </w:rPr>
        <w:t xml:space="preserve"> Fit Futures 1 (TFF1) and follow-up survey Fit Futures 2 (TFF2) 2 years later</w:t>
      </w:r>
      <w:r w:rsidR="00370CAB" w:rsidRPr="00CA78CC">
        <w:rPr>
          <w:i/>
          <w:lang w:val="en-US"/>
        </w:rPr>
        <w:t xml:space="preserve">: </w:t>
      </w:r>
      <w:r w:rsidR="00C63293" w:rsidRPr="00CA78CC">
        <w:rPr>
          <w:i/>
          <w:lang w:val="en-US"/>
        </w:rPr>
        <w:t xml:space="preserve">Continuous </w:t>
      </w:r>
      <w:r w:rsidR="001A7EBB" w:rsidRPr="00CA78CC">
        <w:rPr>
          <w:i/>
          <w:lang w:val="en-US"/>
        </w:rPr>
        <w:t>variables presented as mean (</w:t>
      </w:r>
      <w:r w:rsidR="00C63293" w:rsidRPr="00CA78CC">
        <w:rPr>
          <w:i/>
          <w:lang w:val="en-US"/>
        </w:rPr>
        <w:t>standard deviation</w:t>
      </w:r>
      <w:r w:rsidR="001A7EBB" w:rsidRPr="00CA78CC">
        <w:rPr>
          <w:i/>
          <w:lang w:val="en-US"/>
        </w:rPr>
        <w:t>)</w:t>
      </w:r>
      <w:r w:rsidR="00C63293" w:rsidRPr="00CA78CC">
        <w:rPr>
          <w:i/>
          <w:lang w:val="en-US"/>
        </w:rPr>
        <w:t xml:space="preserve"> and cate</w:t>
      </w:r>
      <w:r w:rsidR="00624698" w:rsidRPr="00CA78CC">
        <w:rPr>
          <w:i/>
          <w:lang w:val="en-US"/>
        </w:rPr>
        <w:t>gorical variables in percentage</w:t>
      </w:r>
      <w:r w:rsidRPr="00CA78CC">
        <w:rPr>
          <w:i/>
          <w:lang w:val="en-US"/>
        </w:rPr>
        <w:t>.</w:t>
      </w:r>
      <w:r w:rsidRPr="00CA78CC">
        <w:rPr>
          <w:lang w:val="en-US"/>
        </w:rPr>
        <w:t xml:space="preserve"> </w:t>
      </w:r>
      <w:r w:rsidRPr="007B75DF">
        <w:rPr>
          <w:rFonts w:eastAsia="Calibri"/>
          <w:i/>
          <w:lang w:val="en-US"/>
        </w:rPr>
        <w:t xml:space="preserve">The Tromsø Study, Fit Futures.  </w:t>
      </w:r>
      <w:r w:rsidR="00C63293" w:rsidRPr="0038343E">
        <w:rPr>
          <w:sz w:val="20"/>
          <w:szCs w:val="20"/>
          <w:lang w:val="en-US"/>
        </w:rPr>
        <w:t xml:space="preserve"> 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4153"/>
        <w:gridCol w:w="456"/>
        <w:gridCol w:w="1323"/>
        <w:gridCol w:w="456"/>
        <w:gridCol w:w="1323"/>
        <w:gridCol w:w="671"/>
        <w:gridCol w:w="456"/>
        <w:gridCol w:w="1323"/>
        <w:gridCol w:w="456"/>
        <w:gridCol w:w="1323"/>
        <w:gridCol w:w="668"/>
      </w:tblGrid>
      <w:tr w:rsidR="00FF59A8" w:rsidRPr="002C4472" w14:paraId="6E8216AB" w14:textId="5B2651FF" w:rsidTr="00BA20C7">
        <w:trPr>
          <w:trHeight w:val="51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840C36" w14:textId="77777777" w:rsidR="00FF59A8" w:rsidRPr="002C4472" w:rsidRDefault="00FF59A8" w:rsidP="00FB337B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bottom"/>
          </w:tcPr>
          <w:p w14:paraId="63087182" w14:textId="6C3309FD" w:rsidR="00FF59A8" w:rsidRPr="002C4472" w:rsidRDefault="00FF59A8" w:rsidP="00C92B9F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Girls</w:t>
            </w:r>
          </w:p>
          <w:p w14:paraId="5BD357C0" w14:textId="251D19AD" w:rsidR="00FF59A8" w:rsidRPr="002C4472" w:rsidRDefault="00CA78CC" w:rsidP="00C92B9F">
            <w:pPr>
              <w:tabs>
                <w:tab w:val="center" w:pos="199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pict w14:anchorId="3EA6D082">
                <v:rect id="_x0000_i1025" style="width:207.4pt;height:.5pt;mso-position-vertical:absolute" o:hralign="center" o:hrstd="t" o:hrnoshade="t" o:hr="t" fillcolor="black [3213]" stroked="f"/>
              </w:pic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bottom"/>
          </w:tcPr>
          <w:p w14:paraId="49215030" w14:textId="0E9D37E7" w:rsidR="00FF59A8" w:rsidRPr="002C4472" w:rsidRDefault="00FF59A8" w:rsidP="00C92B9F">
            <w:pPr>
              <w:tabs>
                <w:tab w:val="center" w:pos="1997"/>
              </w:tabs>
              <w:jc w:val="center"/>
              <w:rPr>
                <w:bCs/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Boys</w:t>
            </w:r>
          </w:p>
          <w:p w14:paraId="68248438" w14:textId="383D0D80" w:rsidR="00FF59A8" w:rsidRPr="002C4472" w:rsidRDefault="00CA78CC" w:rsidP="00C92B9F">
            <w:pPr>
              <w:tabs>
                <w:tab w:val="center" w:pos="1997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pict w14:anchorId="1BF57501">
                <v:rect id="_x0000_i1026" style="width:207.4pt;height:.5pt;mso-position-vertical:absolute" o:hralign="center" o:hrstd="t" o:hrnoshade="t" o:hr="t" fillcolor="black [3213]" stroked="f"/>
              </w:pict>
            </w:r>
          </w:p>
        </w:tc>
        <w:bookmarkStart w:id="0" w:name="_GoBack"/>
        <w:bookmarkEnd w:id="0"/>
      </w:tr>
      <w:tr w:rsidR="00FF59A8" w:rsidRPr="002C4472" w14:paraId="19FC3989" w14:textId="5BF1375A" w:rsidTr="00BA20C7">
        <w:trPr>
          <w:trHeight w:val="143"/>
        </w:trPr>
        <w:tc>
          <w:tcPr>
            <w:tcW w:w="0" w:type="auto"/>
            <w:vMerge w:val="restart"/>
            <w:vAlign w:val="center"/>
          </w:tcPr>
          <w:p w14:paraId="0FAC9449" w14:textId="77777777" w:rsidR="00FF59A8" w:rsidRPr="002C4472" w:rsidRDefault="00FF59A8" w:rsidP="00FB337B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1B549591" w14:textId="75AB37FC" w:rsidR="00FF59A8" w:rsidRPr="002C4472" w:rsidRDefault="00CB449C" w:rsidP="001C2CEE">
            <w:pPr>
              <w:jc w:val="center"/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T</w:t>
            </w:r>
            <w:r w:rsidR="001C2CEE" w:rsidRPr="002C4472">
              <w:rPr>
                <w:sz w:val="16"/>
                <w:szCs w:val="16"/>
                <w:lang w:val="en-US"/>
              </w:rPr>
              <w:t>FF1</w:t>
            </w:r>
          </w:p>
          <w:p w14:paraId="16FA99F2" w14:textId="67536916" w:rsidR="00FF59A8" w:rsidRPr="002C4472" w:rsidRDefault="00CA78CC" w:rsidP="00C92B9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pict w14:anchorId="25CAC019">
                <v:rect id="_x0000_i1027" style="width:85.1pt;height:.5pt" o:hralign="center" o:hrstd="t" o:hrnoshade="t" o:hr="t" fillcolor="black [3213]" stroked="f"/>
              </w:pict>
            </w:r>
          </w:p>
        </w:tc>
        <w:tc>
          <w:tcPr>
            <w:tcW w:w="0" w:type="auto"/>
            <w:gridSpan w:val="2"/>
            <w:vAlign w:val="bottom"/>
          </w:tcPr>
          <w:p w14:paraId="26F08A38" w14:textId="448FA367" w:rsidR="00FF59A8" w:rsidRPr="002C4472" w:rsidRDefault="00CB449C" w:rsidP="00C92B9F">
            <w:pPr>
              <w:jc w:val="center"/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T</w:t>
            </w:r>
            <w:r w:rsidR="001C2CEE" w:rsidRPr="002C4472">
              <w:rPr>
                <w:sz w:val="16"/>
                <w:szCs w:val="16"/>
                <w:lang w:val="en-US"/>
              </w:rPr>
              <w:t>FF2</w:t>
            </w:r>
          </w:p>
          <w:p w14:paraId="74F34DBF" w14:textId="4D85B83D" w:rsidR="00FF59A8" w:rsidRPr="002C4472" w:rsidRDefault="00CA78CC" w:rsidP="00C92B9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pict w14:anchorId="4CA94178">
                <v:rect id="_x0000_i1028" style="width:85.1pt;height:.5pt" o:hralign="center" o:hrstd="t" o:hrnoshade="t" o:hr="t" fillcolor="black [3213]" stroked="f"/>
              </w:pict>
            </w:r>
          </w:p>
        </w:tc>
        <w:tc>
          <w:tcPr>
            <w:tcW w:w="0" w:type="auto"/>
            <w:vAlign w:val="bottom"/>
          </w:tcPr>
          <w:p w14:paraId="33425F48" w14:textId="77777777" w:rsidR="00FF59A8" w:rsidRPr="002C4472" w:rsidRDefault="00FF59A8" w:rsidP="00C92B9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34FA9C90" w14:textId="557C6CC6" w:rsidR="00FF59A8" w:rsidRPr="002C4472" w:rsidRDefault="00CB449C" w:rsidP="001C2CEE">
            <w:pPr>
              <w:jc w:val="center"/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T</w:t>
            </w:r>
            <w:r w:rsidR="001C2CEE" w:rsidRPr="002C4472">
              <w:rPr>
                <w:sz w:val="16"/>
                <w:szCs w:val="16"/>
                <w:lang w:val="en-US"/>
              </w:rPr>
              <w:t>FF1</w:t>
            </w:r>
          </w:p>
          <w:p w14:paraId="0D5503AD" w14:textId="3121A752" w:rsidR="00FF59A8" w:rsidRPr="002C4472" w:rsidRDefault="00CA78CC" w:rsidP="00C92B9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pict w14:anchorId="1441677F">
                <v:rect id="_x0000_i1029" style="width:85.1pt;height:.5pt" o:hralign="center" o:hrstd="t" o:hrnoshade="t" o:hr="t" fillcolor="black [3213]" stroked="f"/>
              </w:pict>
            </w:r>
          </w:p>
        </w:tc>
        <w:tc>
          <w:tcPr>
            <w:tcW w:w="0" w:type="auto"/>
            <w:gridSpan w:val="2"/>
            <w:vAlign w:val="bottom"/>
          </w:tcPr>
          <w:p w14:paraId="117AC2A4" w14:textId="2165D746" w:rsidR="00FF59A8" w:rsidRPr="002C4472" w:rsidRDefault="00CB449C" w:rsidP="00C92B9F">
            <w:pPr>
              <w:jc w:val="center"/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T</w:t>
            </w:r>
            <w:r w:rsidR="001C2CEE" w:rsidRPr="002C4472">
              <w:rPr>
                <w:sz w:val="16"/>
                <w:szCs w:val="16"/>
                <w:lang w:val="en-US"/>
              </w:rPr>
              <w:t>FF2</w:t>
            </w:r>
          </w:p>
          <w:p w14:paraId="2D89C94C" w14:textId="25EA360A" w:rsidR="00FF59A8" w:rsidRPr="002C4472" w:rsidRDefault="00CA78CC" w:rsidP="00C92B9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pict w14:anchorId="2C2C30E1">
                <v:rect id="_x0000_i1030" style="width:85.1pt;height:.5pt" o:hralign="center" o:hrstd="t" o:hrnoshade="t" o:hr="t" fillcolor="black [3213]" stroked="f"/>
              </w:pict>
            </w:r>
          </w:p>
        </w:tc>
        <w:tc>
          <w:tcPr>
            <w:tcW w:w="0" w:type="auto"/>
            <w:vAlign w:val="bottom"/>
          </w:tcPr>
          <w:p w14:paraId="4FE55DD2" w14:textId="77777777" w:rsidR="00FF59A8" w:rsidRPr="002C4472" w:rsidRDefault="00FF59A8" w:rsidP="00C92B9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F59A8" w:rsidRPr="002C4472" w14:paraId="416905D0" w14:textId="2D4D313C" w:rsidTr="00BA20C7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7C37F6D6" w14:textId="77777777" w:rsidR="00FF59A8" w:rsidRPr="002C4472" w:rsidRDefault="00FF59A8" w:rsidP="00FB337B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5417DF" w14:textId="71CE07A5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1124766B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DFA762" w14:textId="7701274A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25254381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8592F3" w14:textId="0DE3A8C3" w:rsidR="00FF59A8" w:rsidRPr="002C4472" w:rsidRDefault="00FF59A8" w:rsidP="00FB337B">
            <w:pPr>
              <w:rPr>
                <w:i/>
                <w:sz w:val="16"/>
                <w:szCs w:val="16"/>
                <w:lang w:val="en-US"/>
              </w:rPr>
            </w:pPr>
            <w:r w:rsidRPr="002C4472">
              <w:rPr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19B6ABB" w14:textId="144E28F2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625A4A9E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CED8290" w14:textId="6EEFEACB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7EB6AF1E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5668C83" w14:textId="1C05DDD1" w:rsidR="00FF59A8" w:rsidRPr="002C4472" w:rsidRDefault="00FF59A8" w:rsidP="00FB337B">
            <w:pPr>
              <w:rPr>
                <w:i/>
                <w:sz w:val="16"/>
                <w:szCs w:val="16"/>
                <w:lang w:val="en-US"/>
              </w:rPr>
            </w:pPr>
            <w:r w:rsidRPr="002C4472">
              <w:rPr>
                <w:i/>
                <w:sz w:val="16"/>
                <w:szCs w:val="16"/>
                <w:lang w:val="en-US"/>
              </w:rPr>
              <w:t>p</w:t>
            </w:r>
          </w:p>
        </w:tc>
      </w:tr>
      <w:tr w:rsidR="00FF59A8" w:rsidRPr="002C4472" w14:paraId="3961C81D" w14:textId="4A293C88" w:rsidTr="00FB337B">
        <w:trPr>
          <w:trHeight w:val="227"/>
        </w:trPr>
        <w:tc>
          <w:tcPr>
            <w:tcW w:w="0" w:type="auto"/>
            <w:vAlign w:val="center"/>
            <w:hideMark/>
          </w:tcPr>
          <w:p w14:paraId="7510D666" w14:textId="49C59ECC" w:rsidR="00FF59A8" w:rsidRPr="002C4472" w:rsidRDefault="001A7EBB" w:rsidP="00FB337B">
            <w:pPr>
              <w:rPr>
                <w:b/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  <w:vAlign w:val="center"/>
          </w:tcPr>
          <w:p w14:paraId="282FEEE6" w14:textId="0A1EF092" w:rsidR="00FF59A8" w:rsidRPr="002C4472" w:rsidRDefault="00062498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vAlign w:val="center"/>
          </w:tcPr>
          <w:p w14:paraId="51ECA35A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6.61 (0.387)</w:t>
            </w:r>
          </w:p>
        </w:tc>
        <w:tc>
          <w:tcPr>
            <w:tcW w:w="0" w:type="auto"/>
            <w:vAlign w:val="center"/>
          </w:tcPr>
          <w:p w14:paraId="7E439D91" w14:textId="7C5C9564" w:rsidR="00FF59A8" w:rsidRPr="002C4472" w:rsidRDefault="000808DD" w:rsidP="00FB33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0" w:type="auto"/>
            <w:vAlign w:val="center"/>
            <w:hideMark/>
          </w:tcPr>
          <w:p w14:paraId="0300B6C5" w14:textId="77777777" w:rsidR="00FF59A8" w:rsidRPr="002C4472" w:rsidRDefault="00FF59A8" w:rsidP="00FB337B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18.60 (0.40)</w:t>
            </w:r>
          </w:p>
        </w:tc>
        <w:tc>
          <w:tcPr>
            <w:tcW w:w="0" w:type="auto"/>
            <w:vAlign w:val="center"/>
          </w:tcPr>
          <w:p w14:paraId="38185BDA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70570B" w14:textId="40632F3F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vAlign w:val="center"/>
          </w:tcPr>
          <w:p w14:paraId="69C812AB" w14:textId="16444B54" w:rsidR="00FF59A8" w:rsidRPr="002C4472" w:rsidRDefault="00062498" w:rsidP="00FB33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0 (0.37</w:t>
            </w:r>
            <w:r w:rsidR="00FF59A8" w:rsidRPr="002C4472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B811A84" w14:textId="77777777" w:rsidR="00FF59A8" w:rsidRPr="002C4472" w:rsidRDefault="00FF59A8" w:rsidP="00FB337B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296</w:t>
            </w:r>
          </w:p>
        </w:tc>
        <w:tc>
          <w:tcPr>
            <w:tcW w:w="0" w:type="auto"/>
            <w:vAlign w:val="center"/>
          </w:tcPr>
          <w:p w14:paraId="62E2FF1C" w14:textId="77777777" w:rsidR="00FF59A8" w:rsidRPr="002C4472" w:rsidRDefault="00FF59A8" w:rsidP="00FB337B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18.65 (0.35)</w:t>
            </w:r>
          </w:p>
        </w:tc>
        <w:tc>
          <w:tcPr>
            <w:tcW w:w="0" w:type="auto"/>
            <w:vAlign w:val="center"/>
          </w:tcPr>
          <w:p w14:paraId="2B03F710" w14:textId="77777777" w:rsidR="00FF59A8" w:rsidRPr="002C4472" w:rsidRDefault="00FF59A8" w:rsidP="00FB337B">
            <w:pPr>
              <w:rPr>
                <w:sz w:val="16"/>
                <w:szCs w:val="16"/>
              </w:rPr>
            </w:pPr>
          </w:p>
        </w:tc>
      </w:tr>
      <w:tr w:rsidR="00FF59A8" w:rsidRPr="002C4472" w14:paraId="211E0E5A" w14:textId="5229E97E" w:rsidTr="00FB337B">
        <w:trPr>
          <w:trHeight w:val="227"/>
        </w:trPr>
        <w:tc>
          <w:tcPr>
            <w:tcW w:w="0" w:type="auto"/>
            <w:vAlign w:val="center"/>
          </w:tcPr>
          <w:p w14:paraId="7746CC6F" w14:textId="3A8292C0" w:rsidR="00FF59A8" w:rsidRPr="002C4472" w:rsidRDefault="0051078F" w:rsidP="00FF59A8">
            <w:pPr>
              <w:rPr>
                <w:b/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Age groups</w:t>
            </w:r>
            <w:r w:rsidR="00D84C65" w:rsidRPr="002C4472">
              <w:rPr>
                <w:sz w:val="16"/>
                <w:szCs w:val="16"/>
                <w:lang w:val="en-US"/>
              </w:rPr>
              <w:t xml:space="preserve"> at baseline</w:t>
            </w:r>
            <w:r w:rsidR="006F0D5E" w:rsidRPr="002C4472">
              <w:rPr>
                <w:sz w:val="16"/>
                <w:szCs w:val="16"/>
                <w:lang w:val="en-US"/>
              </w:rPr>
              <w:t xml:space="preserve">: </w:t>
            </w:r>
            <w:r w:rsidR="00D84C65" w:rsidRPr="002C4472">
              <w:rPr>
                <w:sz w:val="16"/>
                <w:szCs w:val="16"/>
                <w:lang w:val="en-US"/>
              </w:rPr>
              <w:tab/>
            </w:r>
            <w:r w:rsidR="00FF59A8" w:rsidRPr="002C4472"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7A25F295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CD839D7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.5 %</w:t>
            </w:r>
          </w:p>
        </w:tc>
        <w:tc>
          <w:tcPr>
            <w:tcW w:w="0" w:type="auto"/>
            <w:vAlign w:val="center"/>
          </w:tcPr>
          <w:p w14:paraId="2E2F9C63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8F4D0A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0E1EA6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8B78FC" w14:textId="19889D7A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10AD3B3C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6.4 %</w:t>
            </w:r>
          </w:p>
        </w:tc>
        <w:tc>
          <w:tcPr>
            <w:tcW w:w="0" w:type="auto"/>
            <w:vAlign w:val="center"/>
          </w:tcPr>
          <w:p w14:paraId="60C61E8C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8ED214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EF67F5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</w:tr>
      <w:tr w:rsidR="00FF59A8" w:rsidRPr="002C4472" w14:paraId="1D56A74C" w14:textId="7773EC08" w:rsidTr="00FB337B">
        <w:trPr>
          <w:trHeight w:val="227"/>
        </w:trPr>
        <w:tc>
          <w:tcPr>
            <w:tcW w:w="0" w:type="auto"/>
            <w:vAlign w:val="center"/>
          </w:tcPr>
          <w:p w14:paraId="1919584E" w14:textId="3E44B1AF" w:rsidR="00FF59A8" w:rsidRPr="002C4472" w:rsidRDefault="0051078F" w:rsidP="00FB337B">
            <w:pPr>
              <w:rPr>
                <w:b/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ab/>
            </w:r>
            <w:r w:rsidRPr="002C4472">
              <w:rPr>
                <w:sz w:val="16"/>
                <w:szCs w:val="16"/>
                <w:lang w:val="en-US"/>
              </w:rPr>
              <w:tab/>
            </w:r>
            <w:r w:rsidR="00D84C65" w:rsidRPr="002C4472">
              <w:rPr>
                <w:sz w:val="16"/>
                <w:szCs w:val="16"/>
                <w:lang w:val="en-US"/>
              </w:rPr>
              <w:tab/>
            </w:r>
            <w:r w:rsidR="00FF59A8" w:rsidRPr="002C4472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28DF3AF7" w14:textId="3FA9ED00" w:rsidR="00FF59A8" w:rsidRPr="002C4472" w:rsidRDefault="00062498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4</w:t>
            </w:r>
          </w:p>
        </w:tc>
        <w:tc>
          <w:tcPr>
            <w:tcW w:w="0" w:type="auto"/>
            <w:vAlign w:val="center"/>
          </w:tcPr>
          <w:p w14:paraId="16E5CB9B" w14:textId="14F8E6A6" w:rsidR="00FF59A8" w:rsidRPr="002C4472" w:rsidRDefault="00062498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.8</w:t>
            </w:r>
            <w:r w:rsidR="00FF59A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08C0C3CA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23E4FC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79A154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149821" w14:textId="1DBA8B2B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38</w:t>
            </w:r>
          </w:p>
        </w:tc>
        <w:tc>
          <w:tcPr>
            <w:tcW w:w="0" w:type="auto"/>
            <w:vAlign w:val="center"/>
          </w:tcPr>
          <w:p w14:paraId="531CD1C6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80.4 %</w:t>
            </w:r>
          </w:p>
        </w:tc>
        <w:tc>
          <w:tcPr>
            <w:tcW w:w="0" w:type="auto"/>
            <w:vAlign w:val="center"/>
          </w:tcPr>
          <w:p w14:paraId="13A88415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DFC35D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32DA6E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</w:tr>
      <w:tr w:rsidR="00FF59A8" w:rsidRPr="002C4472" w14:paraId="79296FB6" w14:textId="7AF27A9C" w:rsidTr="00FB337B">
        <w:trPr>
          <w:trHeight w:val="227"/>
        </w:trPr>
        <w:tc>
          <w:tcPr>
            <w:tcW w:w="0" w:type="auto"/>
            <w:vAlign w:val="center"/>
          </w:tcPr>
          <w:p w14:paraId="205CC04A" w14:textId="6C61498F" w:rsidR="00FF59A8" w:rsidRPr="002C4472" w:rsidRDefault="0051078F" w:rsidP="0051078F">
            <w:pPr>
              <w:rPr>
                <w:b/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ab/>
            </w:r>
            <w:r w:rsidRPr="002C4472">
              <w:rPr>
                <w:sz w:val="16"/>
                <w:szCs w:val="16"/>
                <w:lang w:val="en-US"/>
              </w:rPr>
              <w:tab/>
            </w:r>
            <w:r w:rsidR="00D84C65" w:rsidRPr="002C4472">
              <w:rPr>
                <w:sz w:val="16"/>
                <w:szCs w:val="16"/>
                <w:lang w:val="en-US"/>
              </w:rPr>
              <w:tab/>
            </w:r>
            <w:r w:rsidR="00FF59A8" w:rsidRPr="002C4472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14:paraId="1FC340C6" w14:textId="5D43A725" w:rsidR="00FF59A8" w:rsidRPr="002C4472" w:rsidRDefault="00062498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14:paraId="2098B12A" w14:textId="6425B81C" w:rsidR="00FF59A8" w:rsidRPr="002C4472" w:rsidRDefault="00062498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7</w:t>
            </w:r>
            <w:r w:rsidR="00FF59A8" w:rsidRPr="002C4472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1CD16BCE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21859E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F68B8C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0FD8B1" w14:textId="0D2EC98B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28F8AD0F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3.2 %</w:t>
            </w:r>
          </w:p>
        </w:tc>
        <w:tc>
          <w:tcPr>
            <w:tcW w:w="0" w:type="auto"/>
            <w:vAlign w:val="center"/>
          </w:tcPr>
          <w:p w14:paraId="6713D91C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7CFE01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56ABE8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</w:tr>
      <w:tr w:rsidR="00FF59A8" w:rsidRPr="002C4472" w14:paraId="4F990B7C" w14:textId="6F0DB939" w:rsidTr="00FB337B">
        <w:trPr>
          <w:trHeight w:val="227"/>
        </w:trPr>
        <w:tc>
          <w:tcPr>
            <w:tcW w:w="0" w:type="auto"/>
            <w:vAlign w:val="center"/>
            <w:hideMark/>
          </w:tcPr>
          <w:p w14:paraId="45AF82FE" w14:textId="51EE1908" w:rsidR="00FF59A8" w:rsidRPr="002C4472" w:rsidRDefault="00FF59A8" w:rsidP="00FB337B">
            <w:pPr>
              <w:rPr>
                <w:b/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Height (</w:t>
            </w:r>
            <w:r w:rsidR="00F85D96" w:rsidRPr="002C4472">
              <w:rPr>
                <w:sz w:val="16"/>
                <w:szCs w:val="16"/>
                <w:lang w:val="en-US"/>
              </w:rPr>
              <w:t>c</w:t>
            </w:r>
            <w:r w:rsidR="001A7EBB" w:rsidRPr="002C4472">
              <w:rPr>
                <w:sz w:val="16"/>
                <w:szCs w:val="16"/>
                <w:lang w:val="en-US"/>
              </w:rPr>
              <w:t>m)</w:t>
            </w:r>
          </w:p>
        </w:tc>
        <w:tc>
          <w:tcPr>
            <w:tcW w:w="0" w:type="auto"/>
            <w:vAlign w:val="center"/>
          </w:tcPr>
          <w:p w14:paraId="511F14B5" w14:textId="23684A10" w:rsidR="00FF59A8" w:rsidRPr="002C4472" w:rsidRDefault="00062498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vAlign w:val="center"/>
          </w:tcPr>
          <w:p w14:paraId="306A57AB" w14:textId="41BFF6A1" w:rsidR="00FF59A8" w:rsidRPr="002C4472" w:rsidRDefault="00F85D96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</w:t>
            </w:r>
            <w:r w:rsidR="00D1527C" w:rsidRPr="002C4472">
              <w:rPr>
                <w:sz w:val="16"/>
                <w:szCs w:val="16"/>
                <w:lang w:val="en-US"/>
              </w:rPr>
              <w:t>65</w:t>
            </w:r>
            <w:r w:rsidRPr="002C4472">
              <w:rPr>
                <w:sz w:val="16"/>
                <w:szCs w:val="16"/>
                <w:lang w:val="en-US"/>
              </w:rPr>
              <w:t>.</w:t>
            </w:r>
            <w:r w:rsidR="000808DD">
              <w:rPr>
                <w:sz w:val="16"/>
                <w:szCs w:val="16"/>
                <w:lang w:val="en-US"/>
              </w:rPr>
              <w:t>03</w:t>
            </w:r>
            <w:r w:rsidRPr="002C4472">
              <w:rPr>
                <w:sz w:val="16"/>
                <w:szCs w:val="16"/>
                <w:lang w:val="en-US"/>
              </w:rPr>
              <w:t xml:space="preserve"> (</w:t>
            </w:r>
            <w:r w:rsidR="00D1527C" w:rsidRPr="002C4472">
              <w:rPr>
                <w:sz w:val="16"/>
                <w:szCs w:val="16"/>
                <w:lang w:val="en-US"/>
              </w:rPr>
              <w:t>6</w:t>
            </w:r>
            <w:r w:rsidRPr="002C4472">
              <w:rPr>
                <w:sz w:val="16"/>
                <w:szCs w:val="16"/>
                <w:lang w:val="en-US"/>
              </w:rPr>
              <w:t>.</w:t>
            </w:r>
            <w:r w:rsidR="000808DD">
              <w:rPr>
                <w:sz w:val="16"/>
                <w:szCs w:val="16"/>
                <w:lang w:val="en-US"/>
              </w:rPr>
              <w:t>48</w:t>
            </w:r>
            <w:r w:rsidR="00FF59A8" w:rsidRPr="002C4472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AB214E2" w14:textId="7ACF573D" w:rsidR="00FF59A8" w:rsidRPr="002C4472" w:rsidRDefault="00062498" w:rsidP="00FB33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0" w:type="auto"/>
            <w:vAlign w:val="center"/>
            <w:hideMark/>
          </w:tcPr>
          <w:p w14:paraId="1CD8132C" w14:textId="1126D0BD" w:rsidR="00FF59A8" w:rsidRPr="002C4472" w:rsidRDefault="000808DD" w:rsidP="00FB33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.73 (6.57</w:t>
            </w:r>
            <w:r w:rsidR="00FF59A8" w:rsidRPr="002C4472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F0A3574" w14:textId="7F60085A" w:rsidR="00FF59A8" w:rsidRPr="002C4472" w:rsidRDefault="00D160E3" w:rsidP="00FB337B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&lt;.001</w:t>
            </w:r>
          </w:p>
        </w:tc>
        <w:tc>
          <w:tcPr>
            <w:tcW w:w="0" w:type="auto"/>
            <w:vAlign w:val="center"/>
          </w:tcPr>
          <w:p w14:paraId="28643635" w14:textId="4B546096" w:rsidR="00FF59A8" w:rsidRPr="002C4472" w:rsidRDefault="00FF59A8" w:rsidP="00FB337B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296</w:t>
            </w:r>
          </w:p>
        </w:tc>
        <w:tc>
          <w:tcPr>
            <w:tcW w:w="0" w:type="auto"/>
            <w:vAlign w:val="center"/>
          </w:tcPr>
          <w:p w14:paraId="27806413" w14:textId="3B976C80" w:rsidR="00FF59A8" w:rsidRPr="002C4472" w:rsidRDefault="00F85D96" w:rsidP="00FB337B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1</w:t>
            </w:r>
            <w:r w:rsidR="00FF59A8" w:rsidRPr="002C4472">
              <w:rPr>
                <w:sz w:val="16"/>
                <w:szCs w:val="16"/>
              </w:rPr>
              <w:t>77</w:t>
            </w:r>
            <w:r w:rsidRPr="002C4472">
              <w:rPr>
                <w:sz w:val="16"/>
                <w:szCs w:val="16"/>
              </w:rPr>
              <w:t>.25 (6.52</w:t>
            </w:r>
            <w:r w:rsidR="00FF59A8" w:rsidRPr="002C4472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38BF80F" w14:textId="77777777" w:rsidR="00FF59A8" w:rsidRPr="002C4472" w:rsidRDefault="00FF59A8" w:rsidP="00FB337B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296</w:t>
            </w:r>
          </w:p>
        </w:tc>
        <w:tc>
          <w:tcPr>
            <w:tcW w:w="0" w:type="auto"/>
            <w:vAlign w:val="center"/>
          </w:tcPr>
          <w:p w14:paraId="2BB8120B" w14:textId="6048DBD0" w:rsidR="00FF59A8" w:rsidRPr="002C4472" w:rsidRDefault="00F85D96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</w:t>
            </w:r>
            <w:r w:rsidR="00FF59A8" w:rsidRPr="002C4472">
              <w:rPr>
                <w:sz w:val="16"/>
                <w:szCs w:val="16"/>
                <w:lang w:val="en-US"/>
              </w:rPr>
              <w:t>79</w:t>
            </w:r>
            <w:r w:rsidRPr="002C4472">
              <w:rPr>
                <w:sz w:val="16"/>
                <w:szCs w:val="16"/>
                <w:lang w:val="en-US"/>
              </w:rPr>
              <w:t>.08</w:t>
            </w:r>
            <w:r w:rsidR="00FF59A8" w:rsidRPr="002C4472">
              <w:rPr>
                <w:sz w:val="16"/>
                <w:szCs w:val="16"/>
                <w:lang w:val="en-US"/>
              </w:rPr>
              <w:t xml:space="preserve"> </w:t>
            </w:r>
            <w:r w:rsidRPr="002C4472">
              <w:rPr>
                <w:sz w:val="16"/>
                <w:szCs w:val="16"/>
                <w:lang w:val="en-US"/>
              </w:rPr>
              <w:t>(</w:t>
            </w:r>
            <w:r w:rsidR="00FF59A8" w:rsidRPr="002C4472">
              <w:rPr>
                <w:sz w:val="16"/>
                <w:szCs w:val="16"/>
                <w:lang w:val="en-US"/>
              </w:rPr>
              <w:t>6</w:t>
            </w:r>
            <w:r w:rsidRPr="002C4472">
              <w:rPr>
                <w:sz w:val="16"/>
                <w:szCs w:val="16"/>
                <w:lang w:val="en-US"/>
              </w:rPr>
              <w:t>.49</w:t>
            </w:r>
            <w:r w:rsidR="00FF59A8" w:rsidRPr="002C4472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C87A6A8" w14:textId="691E9E9B" w:rsidR="00FF59A8" w:rsidRPr="002C4472" w:rsidRDefault="00D160E3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&lt;.001</w:t>
            </w:r>
          </w:p>
        </w:tc>
      </w:tr>
      <w:tr w:rsidR="00FF59A8" w:rsidRPr="002C4472" w14:paraId="1FFE3AD9" w14:textId="7B116B0C" w:rsidTr="00FB337B">
        <w:trPr>
          <w:trHeight w:val="227"/>
        </w:trPr>
        <w:tc>
          <w:tcPr>
            <w:tcW w:w="0" w:type="auto"/>
            <w:vAlign w:val="center"/>
            <w:hideMark/>
          </w:tcPr>
          <w:p w14:paraId="3D5A6592" w14:textId="0B81F9FF" w:rsidR="00FF59A8" w:rsidRPr="002C4472" w:rsidRDefault="001A7EBB" w:rsidP="00FB337B">
            <w:pPr>
              <w:rPr>
                <w:b/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Weight (kg)</w:t>
            </w:r>
          </w:p>
        </w:tc>
        <w:tc>
          <w:tcPr>
            <w:tcW w:w="0" w:type="auto"/>
            <w:vAlign w:val="center"/>
          </w:tcPr>
          <w:p w14:paraId="5FCA813D" w14:textId="3A23CAE4" w:rsidR="00FF59A8" w:rsidRPr="002C4472" w:rsidRDefault="00062498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vAlign w:val="center"/>
          </w:tcPr>
          <w:p w14:paraId="76CCF286" w14:textId="37815520" w:rsidR="00FF59A8" w:rsidRPr="002C4472" w:rsidRDefault="000808DD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.37</w:t>
            </w:r>
            <w:r w:rsidR="00FF59A8" w:rsidRPr="002C4472">
              <w:rPr>
                <w:sz w:val="16"/>
                <w:szCs w:val="16"/>
                <w:lang w:val="en-US"/>
              </w:rPr>
              <w:t xml:space="preserve"> (10.61)</w:t>
            </w:r>
          </w:p>
        </w:tc>
        <w:tc>
          <w:tcPr>
            <w:tcW w:w="0" w:type="auto"/>
            <w:vAlign w:val="center"/>
          </w:tcPr>
          <w:p w14:paraId="2F80F811" w14:textId="121E06F9" w:rsidR="00FF59A8" w:rsidRPr="002C4472" w:rsidRDefault="00062498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vAlign w:val="center"/>
            <w:hideMark/>
          </w:tcPr>
          <w:p w14:paraId="01B9618C" w14:textId="2D17A3C0" w:rsidR="00FF59A8" w:rsidRPr="002C4472" w:rsidRDefault="000808DD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.08 (11.94</w:t>
            </w:r>
            <w:r w:rsidR="00FF59A8" w:rsidRPr="002C4472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805990C" w14:textId="1E10A393" w:rsidR="00FF59A8" w:rsidRPr="002C4472" w:rsidRDefault="00D160E3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vAlign w:val="center"/>
          </w:tcPr>
          <w:p w14:paraId="3FDFE245" w14:textId="45B1909C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vAlign w:val="center"/>
          </w:tcPr>
          <w:p w14:paraId="0AF84392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69.81 (13.68)</w:t>
            </w:r>
          </w:p>
        </w:tc>
        <w:tc>
          <w:tcPr>
            <w:tcW w:w="0" w:type="auto"/>
            <w:vAlign w:val="center"/>
          </w:tcPr>
          <w:p w14:paraId="7144DBA1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vAlign w:val="center"/>
          </w:tcPr>
          <w:p w14:paraId="79AA940A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75.21 (14.64)</w:t>
            </w:r>
          </w:p>
        </w:tc>
        <w:tc>
          <w:tcPr>
            <w:tcW w:w="0" w:type="auto"/>
            <w:vAlign w:val="center"/>
          </w:tcPr>
          <w:p w14:paraId="66449A7A" w14:textId="5030544B" w:rsidR="00FF59A8" w:rsidRPr="002C4472" w:rsidRDefault="00D160E3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&lt;.001</w:t>
            </w:r>
          </w:p>
        </w:tc>
      </w:tr>
      <w:tr w:rsidR="00C61260" w:rsidRPr="002C4472" w14:paraId="24722FD3" w14:textId="77777777" w:rsidTr="00FB337B">
        <w:trPr>
          <w:trHeight w:val="227"/>
        </w:trPr>
        <w:tc>
          <w:tcPr>
            <w:tcW w:w="0" w:type="auto"/>
            <w:vAlign w:val="center"/>
          </w:tcPr>
          <w:p w14:paraId="15696F2E" w14:textId="0CF809B8" w:rsidR="00C61260" w:rsidRPr="002C4472" w:rsidRDefault="00C61260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I</w:t>
            </w:r>
          </w:p>
        </w:tc>
        <w:tc>
          <w:tcPr>
            <w:tcW w:w="0" w:type="auto"/>
            <w:vAlign w:val="center"/>
          </w:tcPr>
          <w:p w14:paraId="08DAF528" w14:textId="7C78F839" w:rsidR="00C61260" w:rsidRDefault="00C61260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vAlign w:val="center"/>
          </w:tcPr>
          <w:p w14:paraId="52FBB0E8" w14:textId="3FE4F831" w:rsidR="00C61260" w:rsidRDefault="00C61260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17 (3.76)</w:t>
            </w:r>
          </w:p>
        </w:tc>
        <w:tc>
          <w:tcPr>
            <w:tcW w:w="0" w:type="auto"/>
            <w:vAlign w:val="center"/>
          </w:tcPr>
          <w:p w14:paraId="1CBEA906" w14:textId="5B069EE4" w:rsidR="00C61260" w:rsidRDefault="00C61260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vAlign w:val="center"/>
          </w:tcPr>
          <w:p w14:paraId="5966FE81" w14:textId="29593773" w:rsidR="00C61260" w:rsidRDefault="00C61260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97 (4.18)</w:t>
            </w:r>
          </w:p>
        </w:tc>
        <w:tc>
          <w:tcPr>
            <w:tcW w:w="0" w:type="auto"/>
            <w:vAlign w:val="center"/>
          </w:tcPr>
          <w:p w14:paraId="5F3E84F6" w14:textId="28C7F4C1" w:rsidR="00C61260" w:rsidRPr="002C4472" w:rsidRDefault="00C61260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vAlign w:val="center"/>
          </w:tcPr>
          <w:p w14:paraId="7C7FB2FF" w14:textId="0B413D2B" w:rsidR="00C61260" w:rsidRPr="002C4472" w:rsidRDefault="00C61260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vAlign w:val="center"/>
          </w:tcPr>
          <w:p w14:paraId="4A02D47A" w14:textId="15A5BF35" w:rsidR="00C61260" w:rsidRPr="002C4472" w:rsidRDefault="00C61260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18 (3.93)</w:t>
            </w:r>
          </w:p>
        </w:tc>
        <w:tc>
          <w:tcPr>
            <w:tcW w:w="0" w:type="auto"/>
            <w:vAlign w:val="center"/>
          </w:tcPr>
          <w:p w14:paraId="699E1F44" w14:textId="0B9F8A99" w:rsidR="00C61260" w:rsidRPr="002C4472" w:rsidRDefault="00C61260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vAlign w:val="center"/>
          </w:tcPr>
          <w:p w14:paraId="72225076" w14:textId="2151A54C" w:rsidR="00C61260" w:rsidRPr="002C4472" w:rsidRDefault="00C61260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42 (4.18)</w:t>
            </w:r>
          </w:p>
        </w:tc>
        <w:tc>
          <w:tcPr>
            <w:tcW w:w="0" w:type="auto"/>
            <w:vAlign w:val="center"/>
          </w:tcPr>
          <w:p w14:paraId="2975BA20" w14:textId="7C1662EF" w:rsidR="00C61260" w:rsidRPr="002C4472" w:rsidRDefault="00C61260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.001</w:t>
            </w:r>
          </w:p>
        </w:tc>
      </w:tr>
      <w:tr w:rsidR="00FF59A8" w:rsidRPr="002C4472" w14:paraId="3901CDAF" w14:textId="0CE97DAC" w:rsidTr="00FB337B">
        <w:trPr>
          <w:trHeight w:val="227"/>
        </w:trPr>
        <w:tc>
          <w:tcPr>
            <w:tcW w:w="0" w:type="auto"/>
            <w:vAlign w:val="center"/>
          </w:tcPr>
          <w:p w14:paraId="7D91B757" w14:textId="146559A9" w:rsidR="00FF59A8" w:rsidRPr="002C4472" w:rsidRDefault="0062038B" w:rsidP="0051078F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Sexual maturation</w:t>
            </w:r>
            <w:r w:rsidR="00D9446C" w:rsidRPr="002C4472">
              <w:rPr>
                <w:sz w:val="16"/>
                <w:szCs w:val="16"/>
                <w:lang w:val="en-US"/>
              </w:rPr>
              <w:t xml:space="preserve"> </w:t>
            </w:r>
            <w:r w:rsidR="00D9446C" w:rsidRPr="002C4472">
              <w:rPr>
                <w:sz w:val="16"/>
                <w:szCs w:val="16"/>
                <w:vertAlign w:val="superscript"/>
                <w:lang w:val="en-US"/>
              </w:rPr>
              <w:t>a</w:t>
            </w:r>
            <w:r w:rsidRPr="002C4472">
              <w:rPr>
                <w:sz w:val="16"/>
                <w:szCs w:val="16"/>
                <w:lang w:val="en-US"/>
              </w:rPr>
              <w:t>:</w:t>
            </w:r>
            <w:r w:rsidRPr="002C4472">
              <w:rPr>
                <w:sz w:val="16"/>
                <w:szCs w:val="16"/>
                <w:lang w:val="en-US"/>
              </w:rPr>
              <w:tab/>
            </w:r>
            <w:r w:rsidR="000808DD">
              <w:rPr>
                <w:sz w:val="16"/>
                <w:szCs w:val="16"/>
                <w:lang w:val="en-US"/>
              </w:rPr>
              <w:tab/>
            </w:r>
            <w:r w:rsidR="006D6177" w:rsidRPr="002C4472">
              <w:rPr>
                <w:sz w:val="16"/>
                <w:szCs w:val="16"/>
                <w:lang w:val="en-US"/>
              </w:rPr>
              <w:t xml:space="preserve">Early </w:t>
            </w:r>
            <w:r w:rsidR="00FF59A8" w:rsidRPr="002C4472">
              <w:rPr>
                <w:sz w:val="16"/>
                <w:szCs w:val="16"/>
                <w:lang w:val="en-US"/>
              </w:rPr>
              <w:t>/ Completed</w:t>
            </w:r>
          </w:p>
        </w:tc>
        <w:tc>
          <w:tcPr>
            <w:tcW w:w="0" w:type="auto"/>
            <w:vAlign w:val="center"/>
          </w:tcPr>
          <w:p w14:paraId="047AF689" w14:textId="41FD6B9B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0" w:type="auto"/>
            <w:vAlign w:val="center"/>
          </w:tcPr>
          <w:p w14:paraId="7C5095DF" w14:textId="594DC8BA" w:rsidR="00FF59A8" w:rsidRPr="002C4472" w:rsidRDefault="000808DD" w:rsidP="00FF59A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0</w:t>
            </w:r>
            <w:r w:rsidR="00FF59A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3A927D61" w14:textId="6EE9B10B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E0C556" w14:textId="1639E1AB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3D70C9" w14:textId="77777777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FF3893" w14:textId="31761AFE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7F2A526A" w14:textId="3F29566E" w:rsidR="00FF59A8" w:rsidRPr="002C4472" w:rsidRDefault="00634B17" w:rsidP="00FF59A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9.1</w:t>
            </w:r>
            <w:r w:rsidR="00FF59A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15A8A5BF" w14:textId="4CDCEE0A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EB3FF8" w14:textId="52A4D431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86F34B" w14:textId="77777777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</w:tr>
      <w:tr w:rsidR="00FF59A8" w:rsidRPr="002C4472" w14:paraId="4915D4BF" w14:textId="78306CD8" w:rsidTr="00FB337B">
        <w:trPr>
          <w:trHeight w:val="227"/>
        </w:trPr>
        <w:tc>
          <w:tcPr>
            <w:tcW w:w="0" w:type="auto"/>
            <w:vAlign w:val="center"/>
          </w:tcPr>
          <w:p w14:paraId="701F9BB2" w14:textId="041BA45D" w:rsidR="00FF59A8" w:rsidRPr="002C4472" w:rsidRDefault="0051078F" w:rsidP="00FF59A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ab/>
            </w:r>
            <w:r w:rsidRPr="002C4472">
              <w:rPr>
                <w:sz w:val="16"/>
                <w:szCs w:val="16"/>
                <w:lang w:val="en-US"/>
              </w:rPr>
              <w:tab/>
            </w:r>
            <w:r w:rsidR="0062038B" w:rsidRPr="002C4472">
              <w:rPr>
                <w:sz w:val="16"/>
                <w:szCs w:val="16"/>
                <w:lang w:val="en-US"/>
              </w:rPr>
              <w:tab/>
            </w:r>
            <w:r w:rsidR="00FF59A8" w:rsidRPr="002C4472">
              <w:rPr>
                <w:sz w:val="16"/>
                <w:szCs w:val="16"/>
                <w:lang w:val="en-US"/>
              </w:rPr>
              <w:t>Intermediate / Underway</w:t>
            </w:r>
          </w:p>
        </w:tc>
        <w:tc>
          <w:tcPr>
            <w:tcW w:w="0" w:type="auto"/>
            <w:vAlign w:val="center"/>
          </w:tcPr>
          <w:p w14:paraId="5FD7FFF6" w14:textId="42D1C502" w:rsidR="00FF59A8" w:rsidRPr="002C4472" w:rsidRDefault="000808DD" w:rsidP="00FF59A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5</w:t>
            </w:r>
          </w:p>
        </w:tc>
        <w:tc>
          <w:tcPr>
            <w:tcW w:w="0" w:type="auto"/>
            <w:vAlign w:val="center"/>
          </w:tcPr>
          <w:p w14:paraId="7C837374" w14:textId="57CE4A10" w:rsidR="00FF59A8" w:rsidRPr="002C4472" w:rsidRDefault="000808DD" w:rsidP="00FF59A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.5</w:t>
            </w:r>
            <w:r w:rsidR="00FF59A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59F12957" w14:textId="13D7177D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CBE6B8" w14:textId="3DACE4C9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983C53" w14:textId="77777777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5EDAD7" w14:textId="74E89C5B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77</w:t>
            </w:r>
          </w:p>
        </w:tc>
        <w:tc>
          <w:tcPr>
            <w:tcW w:w="0" w:type="auto"/>
            <w:vAlign w:val="center"/>
          </w:tcPr>
          <w:p w14:paraId="21FE3436" w14:textId="34CB6151" w:rsidR="00FF59A8" w:rsidRPr="002C4472" w:rsidRDefault="00634B17" w:rsidP="00FF59A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 xml:space="preserve">72.8 </w:t>
            </w:r>
            <w:r w:rsidR="00FF59A8" w:rsidRPr="002C4472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3025C7BF" w14:textId="3263FDD4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6CB2D8" w14:textId="410D7B7E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CC8A2F" w14:textId="77777777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</w:p>
        </w:tc>
      </w:tr>
      <w:tr w:rsidR="00FF59A8" w:rsidRPr="002C4472" w14:paraId="4614B3FA" w14:textId="65DE26AE" w:rsidTr="00FB337B">
        <w:trPr>
          <w:trHeight w:val="227"/>
        </w:trPr>
        <w:tc>
          <w:tcPr>
            <w:tcW w:w="0" w:type="auto"/>
            <w:vAlign w:val="center"/>
          </w:tcPr>
          <w:p w14:paraId="5F1F8DB6" w14:textId="1A1543BF" w:rsidR="00FF59A8" w:rsidRPr="002C4472" w:rsidRDefault="0051078F" w:rsidP="00FF59A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ab/>
            </w:r>
            <w:r w:rsidRPr="002C4472">
              <w:rPr>
                <w:sz w:val="16"/>
                <w:szCs w:val="16"/>
                <w:lang w:val="en-US"/>
              </w:rPr>
              <w:tab/>
            </w:r>
            <w:r w:rsidR="0062038B" w:rsidRPr="002C4472">
              <w:rPr>
                <w:sz w:val="16"/>
                <w:szCs w:val="16"/>
                <w:lang w:val="en-US"/>
              </w:rPr>
              <w:tab/>
            </w:r>
            <w:r w:rsidR="006D6177" w:rsidRPr="002C4472">
              <w:rPr>
                <w:sz w:val="16"/>
                <w:szCs w:val="16"/>
                <w:lang w:val="en-US"/>
              </w:rPr>
              <w:t xml:space="preserve">Late </w:t>
            </w:r>
            <w:r w:rsidR="00FF59A8" w:rsidRPr="002C4472">
              <w:rPr>
                <w:sz w:val="16"/>
                <w:szCs w:val="16"/>
                <w:lang w:val="en-US"/>
              </w:rPr>
              <w:t>/ Barely started</w:t>
            </w:r>
          </w:p>
        </w:tc>
        <w:tc>
          <w:tcPr>
            <w:tcW w:w="0" w:type="auto"/>
            <w:vAlign w:val="center"/>
          </w:tcPr>
          <w:p w14:paraId="1EF7D5BE" w14:textId="593E85AE" w:rsidR="00FF59A8" w:rsidRPr="002C4472" w:rsidRDefault="00FF59A8" w:rsidP="00FF59A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14:paraId="24CF99F0" w14:textId="57272939" w:rsidR="00FF59A8" w:rsidRPr="002C4472" w:rsidRDefault="000808DD" w:rsidP="00FF59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0.5</w:t>
            </w:r>
            <w:r w:rsidR="00FF59A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4B5163B4" w14:textId="7FAAC342" w:rsidR="00FF59A8" w:rsidRPr="002C4472" w:rsidRDefault="00FF59A8" w:rsidP="00FF59A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6AD03A" w14:textId="5511B7E2" w:rsidR="00FF59A8" w:rsidRPr="002C4472" w:rsidRDefault="00FF59A8" w:rsidP="00FF59A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3E6738" w14:textId="77777777" w:rsidR="00FF59A8" w:rsidRPr="002C4472" w:rsidRDefault="00FF59A8" w:rsidP="00FF59A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C300C2" w14:textId="4FEA4480" w:rsidR="00FF59A8" w:rsidRPr="002C4472" w:rsidRDefault="00FF59A8" w:rsidP="00FF59A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14:paraId="6C00FB73" w14:textId="15C5B33E" w:rsidR="00FF59A8" w:rsidRPr="002C4472" w:rsidRDefault="00634B17" w:rsidP="00FF59A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  <w:lang w:val="en-US"/>
              </w:rPr>
              <w:t>18.1</w:t>
            </w:r>
            <w:r w:rsidR="00FF59A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7CBB570C" w14:textId="25D47478" w:rsidR="00FF59A8" w:rsidRPr="002C4472" w:rsidRDefault="00FF59A8" w:rsidP="00FF59A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075355" w14:textId="6284ED38" w:rsidR="00FF59A8" w:rsidRPr="002C4472" w:rsidRDefault="00FF59A8" w:rsidP="00FF59A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7ED9EC" w14:textId="77777777" w:rsidR="00FF59A8" w:rsidRPr="002C4472" w:rsidRDefault="00FF59A8" w:rsidP="00FF59A8">
            <w:pPr>
              <w:rPr>
                <w:sz w:val="16"/>
                <w:szCs w:val="16"/>
              </w:rPr>
            </w:pPr>
          </w:p>
        </w:tc>
      </w:tr>
      <w:tr w:rsidR="00FF59A8" w:rsidRPr="002C4472" w14:paraId="1BB74661" w14:textId="05E40385" w:rsidTr="00FB337B">
        <w:trPr>
          <w:trHeight w:val="227"/>
        </w:trPr>
        <w:tc>
          <w:tcPr>
            <w:tcW w:w="0" w:type="auto"/>
            <w:vAlign w:val="center"/>
          </w:tcPr>
          <w:p w14:paraId="0BEF730A" w14:textId="1AA86F3A" w:rsidR="00FF59A8" w:rsidRPr="002C4472" w:rsidRDefault="001A7EBB" w:rsidP="0051078F">
            <w:pPr>
              <w:rPr>
                <w:b/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Ethnicity</w:t>
            </w:r>
            <w:r w:rsidRPr="002C4472">
              <w:rPr>
                <w:sz w:val="16"/>
                <w:szCs w:val="16"/>
                <w:lang w:val="en-US"/>
              </w:rPr>
              <w:tab/>
            </w:r>
            <w:r w:rsidR="0051078F" w:rsidRPr="002C4472">
              <w:rPr>
                <w:sz w:val="16"/>
                <w:szCs w:val="16"/>
                <w:lang w:val="en-US"/>
              </w:rPr>
              <w:tab/>
            </w:r>
            <w:r w:rsidR="00DE7B9D" w:rsidRPr="002C4472">
              <w:rPr>
                <w:sz w:val="16"/>
                <w:szCs w:val="16"/>
                <w:lang w:val="en-US"/>
              </w:rPr>
              <w:tab/>
            </w:r>
            <w:r w:rsidR="00FF59A8" w:rsidRPr="002C4472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0" w:type="auto"/>
            <w:vAlign w:val="center"/>
          </w:tcPr>
          <w:p w14:paraId="7F4F0EDB" w14:textId="1762AFAB" w:rsidR="00FF59A8" w:rsidRPr="002C4472" w:rsidRDefault="004421BA" w:rsidP="00FB337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7</w:t>
            </w:r>
          </w:p>
        </w:tc>
        <w:tc>
          <w:tcPr>
            <w:tcW w:w="0" w:type="auto"/>
            <w:vAlign w:val="center"/>
          </w:tcPr>
          <w:p w14:paraId="16F9EEF5" w14:textId="36A40376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97.8 %</w:t>
            </w:r>
          </w:p>
        </w:tc>
        <w:tc>
          <w:tcPr>
            <w:tcW w:w="0" w:type="auto"/>
            <w:vAlign w:val="center"/>
          </w:tcPr>
          <w:p w14:paraId="0D50E92D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0E115A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543A0A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BC97C4" w14:textId="3387414E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91</w:t>
            </w:r>
          </w:p>
        </w:tc>
        <w:tc>
          <w:tcPr>
            <w:tcW w:w="0" w:type="auto"/>
            <w:vAlign w:val="center"/>
          </w:tcPr>
          <w:p w14:paraId="10170D9A" w14:textId="626D0BC6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98.3 %</w:t>
            </w:r>
          </w:p>
        </w:tc>
        <w:tc>
          <w:tcPr>
            <w:tcW w:w="0" w:type="auto"/>
            <w:vAlign w:val="center"/>
          </w:tcPr>
          <w:p w14:paraId="5F7186CA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4CD5EA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67CBE7" w14:textId="77777777" w:rsidR="00FF59A8" w:rsidRPr="002C4472" w:rsidRDefault="00FF59A8" w:rsidP="00FB337B">
            <w:pPr>
              <w:rPr>
                <w:sz w:val="16"/>
                <w:szCs w:val="16"/>
                <w:lang w:val="en-US"/>
              </w:rPr>
            </w:pPr>
          </w:p>
        </w:tc>
      </w:tr>
      <w:tr w:rsidR="00CB449C" w:rsidRPr="002C4472" w14:paraId="054777AA" w14:textId="77777777" w:rsidTr="00FB337B">
        <w:trPr>
          <w:trHeight w:val="227"/>
        </w:trPr>
        <w:tc>
          <w:tcPr>
            <w:tcW w:w="0" w:type="auto"/>
            <w:vAlign w:val="center"/>
          </w:tcPr>
          <w:p w14:paraId="531D3084" w14:textId="4ABFC542" w:rsidR="00CB449C" w:rsidRPr="002C4472" w:rsidRDefault="00CB449C" w:rsidP="0051078F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ab/>
            </w:r>
            <w:r w:rsidRPr="002C4472">
              <w:rPr>
                <w:sz w:val="16"/>
                <w:szCs w:val="16"/>
                <w:lang w:val="en-US"/>
              </w:rPr>
              <w:tab/>
            </w:r>
            <w:r w:rsidR="00DE7B9D" w:rsidRPr="002C4472">
              <w:rPr>
                <w:sz w:val="16"/>
                <w:szCs w:val="16"/>
                <w:lang w:val="en-US"/>
              </w:rPr>
              <w:tab/>
            </w:r>
            <w:r w:rsidRPr="002C4472">
              <w:rPr>
                <w:sz w:val="16"/>
                <w:szCs w:val="16"/>
                <w:lang w:val="en-US"/>
              </w:rPr>
              <w:t>Others</w:t>
            </w:r>
          </w:p>
        </w:tc>
        <w:tc>
          <w:tcPr>
            <w:tcW w:w="0" w:type="auto"/>
            <w:vAlign w:val="center"/>
          </w:tcPr>
          <w:p w14:paraId="21DB1CBC" w14:textId="0DA3304D" w:rsidR="00CB449C" w:rsidRPr="002C4472" w:rsidRDefault="00CB449C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DEA1789" w14:textId="4880B4A4" w:rsidR="00CB449C" w:rsidRPr="002C4472" w:rsidRDefault="00CB449C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.2 %</w:t>
            </w:r>
          </w:p>
        </w:tc>
        <w:tc>
          <w:tcPr>
            <w:tcW w:w="0" w:type="auto"/>
            <w:vAlign w:val="center"/>
          </w:tcPr>
          <w:p w14:paraId="4895C84C" w14:textId="77777777" w:rsidR="00CB449C" w:rsidRPr="002C4472" w:rsidRDefault="00CB449C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31EA3F" w14:textId="77777777" w:rsidR="00CB449C" w:rsidRPr="002C4472" w:rsidRDefault="00CB449C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F4362C" w14:textId="77777777" w:rsidR="00CB449C" w:rsidRPr="002C4472" w:rsidRDefault="00CB449C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CF142B" w14:textId="0C9EDA0A" w:rsidR="00CB449C" w:rsidRPr="002C4472" w:rsidRDefault="00CB449C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0459BD3" w14:textId="451F58AC" w:rsidR="00CB449C" w:rsidRPr="002C4472" w:rsidRDefault="00CB449C" w:rsidP="00FB337B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.7 %</w:t>
            </w:r>
          </w:p>
        </w:tc>
        <w:tc>
          <w:tcPr>
            <w:tcW w:w="0" w:type="auto"/>
            <w:vAlign w:val="center"/>
          </w:tcPr>
          <w:p w14:paraId="7977BE32" w14:textId="77777777" w:rsidR="00CB449C" w:rsidRPr="002C4472" w:rsidRDefault="00CB449C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C88E7C" w14:textId="77777777" w:rsidR="00CB449C" w:rsidRPr="002C4472" w:rsidRDefault="00CB449C" w:rsidP="00FB337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0EEA84" w14:textId="77777777" w:rsidR="00CB449C" w:rsidRPr="002C4472" w:rsidRDefault="00CB449C" w:rsidP="00FB337B">
            <w:pPr>
              <w:rPr>
                <w:sz w:val="16"/>
                <w:szCs w:val="16"/>
                <w:lang w:val="en-US"/>
              </w:rPr>
            </w:pPr>
          </w:p>
        </w:tc>
      </w:tr>
      <w:tr w:rsidR="00F54818" w:rsidRPr="002C4472" w14:paraId="4D34BA7C" w14:textId="77777777" w:rsidTr="00FB337B">
        <w:trPr>
          <w:trHeight w:val="227"/>
        </w:trPr>
        <w:tc>
          <w:tcPr>
            <w:tcW w:w="0" w:type="auto"/>
            <w:vAlign w:val="center"/>
          </w:tcPr>
          <w:p w14:paraId="6313BC9B" w14:textId="39FF4FDE" w:rsidR="00F54818" w:rsidRPr="002C4472" w:rsidRDefault="00F54818" w:rsidP="0051078F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 xml:space="preserve">Physical activity: </w:t>
            </w:r>
            <w:r w:rsidR="0051078F" w:rsidRPr="002C4472">
              <w:rPr>
                <w:sz w:val="16"/>
                <w:szCs w:val="16"/>
                <w:lang w:val="en-US"/>
              </w:rPr>
              <w:tab/>
            </w:r>
            <w:r w:rsidR="00DE7B9D" w:rsidRPr="002C4472">
              <w:rPr>
                <w:sz w:val="16"/>
                <w:szCs w:val="16"/>
                <w:lang w:val="en-US"/>
              </w:rPr>
              <w:tab/>
            </w:r>
            <w:r w:rsidRPr="002C4472">
              <w:rPr>
                <w:sz w:val="16"/>
                <w:szCs w:val="16"/>
                <w:lang w:val="en-US"/>
              </w:rPr>
              <w:t>Sedentary</w:t>
            </w:r>
          </w:p>
        </w:tc>
        <w:tc>
          <w:tcPr>
            <w:tcW w:w="0" w:type="auto"/>
            <w:vAlign w:val="center"/>
          </w:tcPr>
          <w:p w14:paraId="073778A7" w14:textId="14AC523D" w:rsidR="00F54818" w:rsidRPr="002C4472" w:rsidRDefault="004421BA" w:rsidP="00F54818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14:paraId="761C592F" w14:textId="676B0B71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2</w:t>
            </w:r>
            <w:r w:rsidR="00634B17" w:rsidRPr="002C4472">
              <w:rPr>
                <w:sz w:val="16"/>
                <w:szCs w:val="16"/>
                <w:lang w:val="en-US"/>
              </w:rPr>
              <w:t>.0</w:t>
            </w:r>
            <w:r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38965AF5" w14:textId="70BDA3E1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vAlign w:val="center"/>
          </w:tcPr>
          <w:p w14:paraId="7B2C3EA5" w14:textId="1829645B" w:rsidR="00F54818" w:rsidRPr="002C4472" w:rsidRDefault="00634B17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3.3</w:t>
            </w:r>
            <w:r w:rsidR="00F5481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6B6C3161" w14:textId="692B29F7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AF56BE" w14:textId="0F520427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14:paraId="519F7E48" w14:textId="11F60665" w:rsidR="00F54818" w:rsidRPr="002C4472" w:rsidRDefault="00634B17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6.3</w:t>
            </w:r>
            <w:r w:rsidR="00F5481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6EBC6007" w14:textId="4B95A372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vAlign w:val="center"/>
          </w:tcPr>
          <w:p w14:paraId="4BBCDE82" w14:textId="5417B056" w:rsidR="00F54818" w:rsidRPr="002C4472" w:rsidRDefault="00634B17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8.4</w:t>
            </w:r>
            <w:r w:rsidR="00F5481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27B105B5" w14:textId="37F5E5A3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</w:p>
        </w:tc>
      </w:tr>
      <w:tr w:rsidR="00F54818" w:rsidRPr="002C4472" w14:paraId="0BF93FA7" w14:textId="77777777" w:rsidTr="00FB337B">
        <w:trPr>
          <w:trHeight w:val="227"/>
        </w:trPr>
        <w:tc>
          <w:tcPr>
            <w:tcW w:w="0" w:type="auto"/>
            <w:vAlign w:val="center"/>
          </w:tcPr>
          <w:p w14:paraId="5F43A9D4" w14:textId="12A7B7CA" w:rsidR="00F54818" w:rsidRPr="002C4472" w:rsidRDefault="0051078F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ab/>
            </w:r>
            <w:r w:rsidRPr="002C4472">
              <w:rPr>
                <w:sz w:val="16"/>
                <w:szCs w:val="16"/>
              </w:rPr>
              <w:tab/>
            </w:r>
            <w:r w:rsidR="00DE7B9D" w:rsidRPr="002C4472">
              <w:rPr>
                <w:sz w:val="16"/>
                <w:szCs w:val="16"/>
              </w:rPr>
              <w:tab/>
            </w:r>
            <w:r w:rsidR="00F54818" w:rsidRPr="002C4472">
              <w:rPr>
                <w:sz w:val="16"/>
                <w:szCs w:val="16"/>
              </w:rPr>
              <w:t>Moderate</w:t>
            </w:r>
          </w:p>
        </w:tc>
        <w:tc>
          <w:tcPr>
            <w:tcW w:w="0" w:type="auto"/>
            <w:vAlign w:val="center"/>
          </w:tcPr>
          <w:p w14:paraId="41D71D08" w14:textId="57D7EB4B" w:rsidR="00F54818" w:rsidRPr="002C4472" w:rsidRDefault="00F54818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141</w:t>
            </w:r>
          </w:p>
        </w:tc>
        <w:tc>
          <w:tcPr>
            <w:tcW w:w="0" w:type="auto"/>
            <w:vAlign w:val="center"/>
          </w:tcPr>
          <w:p w14:paraId="74818EC6" w14:textId="5365FCE8" w:rsidR="00F54818" w:rsidRPr="002C4472" w:rsidRDefault="00634B17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39.5</w:t>
            </w:r>
            <w:r w:rsidR="00F54818" w:rsidRPr="002C4472">
              <w:rPr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294F3E16" w14:textId="3644F1F0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44</w:t>
            </w:r>
          </w:p>
        </w:tc>
        <w:tc>
          <w:tcPr>
            <w:tcW w:w="0" w:type="auto"/>
            <w:vAlign w:val="center"/>
          </w:tcPr>
          <w:p w14:paraId="600DAB15" w14:textId="020EC152" w:rsidR="00F54818" w:rsidRPr="002C4472" w:rsidRDefault="00634B17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40.8</w:t>
            </w:r>
            <w:r w:rsidR="00F5481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07691D59" w14:textId="7538DCDC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979534" w14:textId="5876003E" w:rsidR="00F54818" w:rsidRPr="002C4472" w:rsidRDefault="00F54818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14:paraId="6043DCBB" w14:textId="4BFFDDA1" w:rsidR="00F54818" w:rsidRPr="002C4472" w:rsidRDefault="00634B17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25.6</w:t>
            </w:r>
            <w:r w:rsidR="00F54818" w:rsidRPr="002C4472">
              <w:rPr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2677E0E7" w14:textId="46AC225B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14:paraId="5FFBD821" w14:textId="1A8D7E75" w:rsidR="00F54818" w:rsidRPr="002C4472" w:rsidRDefault="00634B17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1.1</w:t>
            </w:r>
            <w:r w:rsidR="00F5481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5B9F5E80" w14:textId="77777777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</w:p>
        </w:tc>
      </w:tr>
      <w:tr w:rsidR="00F54818" w:rsidRPr="002C4472" w14:paraId="13DF8667" w14:textId="77777777" w:rsidTr="00FB337B">
        <w:trPr>
          <w:trHeight w:val="227"/>
        </w:trPr>
        <w:tc>
          <w:tcPr>
            <w:tcW w:w="0" w:type="auto"/>
            <w:vAlign w:val="center"/>
          </w:tcPr>
          <w:p w14:paraId="078EA471" w14:textId="47428671" w:rsidR="00F54818" w:rsidRPr="002C4472" w:rsidRDefault="0051078F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ab/>
            </w:r>
            <w:r w:rsidRPr="002C4472">
              <w:rPr>
                <w:sz w:val="16"/>
                <w:szCs w:val="16"/>
              </w:rPr>
              <w:tab/>
            </w:r>
            <w:r w:rsidR="00DE7B9D" w:rsidRPr="002C4472">
              <w:rPr>
                <w:sz w:val="16"/>
                <w:szCs w:val="16"/>
              </w:rPr>
              <w:tab/>
            </w:r>
            <w:r w:rsidR="00F54818" w:rsidRPr="002C4472">
              <w:rPr>
                <w:sz w:val="16"/>
                <w:szCs w:val="16"/>
              </w:rPr>
              <w:t>Sports</w:t>
            </w:r>
          </w:p>
        </w:tc>
        <w:tc>
          <w:tcPr>
            <w:tcW w:w="0" w:type="auto"/>
            <w:vAlign w:val="center"/>
          </w:tcPr>
          <w:p w14:paraId="06472B1A" w14:textId="116A7903" w:rsidR="00F54818" w:rsidRPr="002C4472" w:rsidRDefault="00F54818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110</w:t>
            </w:r>
          </w:p>
        </w:tc>
        <w:tc>
          <w:tcPr>
            <w:tcW w:w="0" w:type="auto"/>
            <w:vAlign w:val="center"/>
          </w:tcPr>
          <w:p w14:paraId="734D3A51" w14:textId="5A82CFCE" w:rsidR="00F54818" w:rsidRPr="002C4472" w:rsidRDefault="00634B17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30.8</w:t>
            </w:r>
            <w:r w:rsidR="00F54818" w:rsidRPr="002C4472">
              <w:rPr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74C32644" w14:textId="0E026021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0" w:type="auto"/>
            <w:vAlign w:val="center"/>
          </w:tcPr>
          <w:p w14:paraId="7D9FEDD1" w14:textId="2B74E13D" w:rsidR="00F54818" w:rsidRPr="002C4472" w:rsidRDefault="00634B17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31.2</w:t>
            </w:r>
            <w:r w:rsidR="00F5481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7B737983" w14:textId="77777777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0989E8" w14:textId="41F42D94" w:rsidR="00F54818" w:rsidRPr="002C4472" w:rsidRDefault="00F54818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14:paraId="40FC51BD" w14:textId="6B248E81" w:rsidR="00F54818" w:rsidRPr="002C4472" w:rsidRDefault="00634B17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24.2</w:t>
            </w:r>
            <w:r w:rsidR="00F54818" w:rsidRPr="002C4472">
              <w:rPr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2AD88BF0" w14:textId="54AEE402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  <w:vAlign w:val="center"/>
          </w:tcPr>
          <w:p w14:paraId="507D4C94" w14:textId="43FF40FE" w:rsidR="00F54818" w:rsidRPr="002C4472" w:rsidRDefault="00634B17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7</w:t>
            </w:r>
            <w:r w:rsidR="00F54818" w:rsidRPr="002C4472">
              <w:rPr>
                <w:sz w:val="16"/>
                <w:szCs w:val="16"/>
                <w:lang w:val="en-US"/>
              </w:rPr>
              <w:t>.0 %</w:t>
            </w:r>
          </w:p>
        </w:tc>
        <w:tc>
          <w:tcPr>
            <w:tcW w:w="0" w:type="auto"/>
            <w:vAlign w:val="center"/>
          </w:tcPr>
          <w:p w14:paraId="71EFB429" w14:textId="77777777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</w:p>
        </w:tc>
      </w:tr>
      <w:tr w:rsidR="00F54818" w:rsidRPr="002C4472" w14:paraId="569153B5" w14:textId="77777777" w:rsidTr="00FB337B">
        <w:trPr>
          <w:trHeight w:val="227"/>
        </w:trPr>
        <w:tc>
          <w:tcPr>
            <w:tcW w:w="0" w:type="auto"/>
            <w:vAlign w:val="center"/>
          </w:tcPr>
          <w:p w14:paraId="3680B262" w14:textId="5E2C7085" w:rsidR="00F54818" w:rsidRPr="002C4472" w:rsidRDefault="0051078F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ab/>
            </w:r>
            <w:r w:rsidRPr="002C4472">
              <w:rPr>
                <w:sz w:val="16"/>
                <w:szCs w:val="16"/>
              </w:rPr>
              <w:tab/>
            </w:r>
            <w:r w:rsidR="00DE7B9D" w:rsidRPr="002C4472">
              <w:rPr>
                <w:sz w:val="16"/>
                <w:szCs w:val="16"/>
              </w:rPr>
              <w:tab/>
            </w:r>
            <w:r w:rsidR="00F54818" w:rsidRPr="002C4472">
              <w:rPr>
                <w:sz w:val="16"/>
                <w:szCs w:val="16"/>
              </w:rPr>
              <w:t>Competition</w:t>
            </w:r>
          </w:p>
        </w:tc>
        <w:tc>
          <w:tcPr>
            <w:tcW w:w="0" w:type="auto"/>
            <w:vAlign w:val="center"/>
          </w:tcPr>
          <w:p w14:paraId="02481F4A" w14:textId="3CB1169F" w:rsidR="00F54818" w:rsidRPr="002C4472" w:rsidRDefault="00F54818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23E50A83" w14:textId="2D8B76DE" w:rsidR="00F54818" w:rsidRPr="002C4472" w:rsidRDefault="00F54818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17.6 %</w:t>
            </w:r>
          </w:p>
        </w:tc>
        <w:tc>
          <w:tcPr>
            <w:tcW w:w="0" w:type="auto"/>
            <w:vAlign w:val="center"/>
          </w:tcPr>
          <w:p w14:paraId="24D11903" w14:textId="0C2E8099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14:paraId="04B95545" w14:textId="7BD65942" w:rsidR="00F54818" w:rsidRPr="002C4472" w:rsidRDefault="00634B17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4.7</w:t>
            </w:r>
            <w:r w:rsidR="00F5481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5508EEFD" w14:textId="77777777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C53F38" w14:textId="4F85658D" w:rsidR="00F54818" w:rsidRPr="002C4472" w:rsidRDefault="00F54818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14:paraId="741722FA" w14:textId="4BF6968C" w:rsidR="00F54818" w:rsidRPr="002C4472" w:rsidRDefault="00634B17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23.9</w:t>
            </w:r>
            <w:r w:rsidR="00F54818" w:rsidRPr="002C4472">
              <w:rPr>
                <w:sz w:val="16"/>
                <w:szCs w:val="16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36A5D6A5" w14:textId="546E1098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vAlign w:val="center"/>
          </w:tcPr>
          <w:p w14:paraId="13283B4E" w14:textId="71BF1284" w:rsidR="00F54818" w:rsidRPr="002C4472" w:rsidRDefault="00634B17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3.5</w:t>
            </w:r>
            <w:r w:rsidR="00F54818" w:rsidRPr="002C4472">
              <w:rPr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0" w:type="auto"/>
            <w:vAlign w:val="center"/>
          </w:tcPr>
          <w:p w14:paraId="0977DE21" w14:textId="77777777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</w:p>
        </w:tc>
      </w:tr>
      <w:tr w:rsidR="00F54818" w:rsidRPr="002C4472" w14:paraId="09068BE3" w14:textId="77777777" w:rsidTr="00FB337B">
        <w:trPr>
          <w:trHeight w:val="227"/>
        </w:trPr>
        <w:tc>
          <w:tcPr>
            <w:tcW w:w="0" w:type="auto"/>
            <w:vAlign w:val="center"/>
          </w:tcPr>
          <w:p w14:paraId="1224BBEC" w14:textId="5150980E" w:rsidR="00F54818" w:rsidRPr="002C4472" w:rsidRDefault="007649CF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Smoking</w:t>
            </w:r>
            <w:r w:rsidR="00F54818" w:rsidRPr="002C4472">
              <w:rPr>
                <w:sz w:val="16"/>
                <w:szCs w:val="16"/>
                <w:lang w:val="en-US"/>
              </w:rPr>
              <w:t xml:space="preserve"> (yes)</w:t>
            </w:r>
          </w:p>
        </w:tc>
        <w:tc>
          <w:tcPr>
            <w:tcW w:w="0" w:type="auto"/>
            <w:vAlign w:val="center"/>
          </w:tcPr>
          <w:p w14:paraId="7FE2CA31" w14:textId="4E025B42" w:rsidR="00F54818" w:rsidRPr="002C4472" w:rsidRDefault="004C665A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3A73B00A" w14:textId="37457FEA" w:rsidR="00F54818" w:rsidRPr="002C4472" w:rsidRDefault="004C665A" w:rsidP="004C665A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9.0 %</w:t>
            </w:r>
          </w:p>
        </w:tc>
        <w:tc>
          <w:tcPr>
            <w:tcW w:w="0" w:type="auto"/>
            <w:vAlign w:val="center"/>
          </w:tcPr>
          <w:p w14:paraId="03353B64" w14:textId="1AEF1533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0" w:type="auto"/>
            <w:vAlign w:val="center"/>
          </w:tcPr>
          <w:p w14:paraId="2C3410F2" w14:textId="0AE6D99B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8.5 %</w:t>
            </w:r>
          </w:p>
        </w:tc>
        <w:tc>
          <w:tcPr>
            <w:tcW w:w="0" w:type="auto"/>
            <w:vAlign w:val="center"/>
          </w:tcPr>
          <w:p w14:paraId="647ACE6F" w14:textId="44236CC5" w:rsidR="00F54818" w:rsidRPr="002C4472" w:rsidRDefault="00D160E3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vAlign w:val="center"/>
          </w:tcPr>
          <w:p w14:paraId="564E63D8" w14:textId="0BD61848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14:paraId="18594869" w14:textId="2A339304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0.9 %</w:t>
            </w:r>
          </w:p>
        </w:tc>
        <w:tc>
          <w:tcPr>
            <w:tcW w:w="0" w:type="auto"/>
            <w:vAlign w:val="center"/>
          </w:tcPr>
          <w:p w14:paraId="343BB00C" w14:textId="08B9FDAB" w:rsidR="00F54818" w:rsidRPr="002C4472" w:rsidRDefault="00D40970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14</w:t>
            </w:r>
          </w:p>
        </w:tc>
        <w:tc>
          <w:tcPr>
            <w:tcW w:w="0" w:type="auto"/>
            <w:vAlign w:val="center"/>
          </w:tcPr>
          <w:p w14:paraId="70DD9645" w14:textId="15109B75" w:rsidR="00F54818" w:rsidRPr="002C4472" w:rsidRDefault="00D40970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38.5 %</w:t>
            </w:r>
          </w:p>
        </w:tc>
        <w:tc>
          <w:tcPr>
            <w:tcW w:w="0" w:type="auto"/>
            <w:vAlign w:val="center"/>
          </w:tcPr>
          <w:p w14:paraId="7FDAD411" w14:textId="252D26A5" w:rsidR="00F54818" w:rsidRPr="002C4472" w:rsidRDefault="00D160E3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&lt;.001</w:t>
            </w:r>
          </w:p>
        </w:tc>
      </w:tr>
      <w:tr w:rsidR="00F54818" w:rsidRPr="002C4472" w14:paraId="72D16F98" w14:textId="77777777" w:rsidTr="00FB337B">
        <w:trPr>
          <w:trHeight w:val="227"/>
        </w:trPr>
        <w:tc>
          <w:tcPr>
            <w:tcW w:w="0" w:type="auto"/>
            <w:vAlign w:val="center"/>
          </w:tcPr>
          <w:p w14:paraId="19B0B363" w14:textId="0BBF455D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Snuff use (yes)</w:t>
            </w:r>
          </w:p>
        </w:tc>
        <w:tc>
          <w:tcPr>
            <w:tcW w:w="0" w:type="auto"/>
            <w:vAlign w:val="center"/>
          </w:tcPr>
          <w:p w14:paraId="39FB9255" w14:textId="51955B74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08</w:t>
            </w:r>
          </w:p>
        </w:tc>
        <w:tc>
          <w:tcPr>
            <w:tcW w:w="0" w:type="auto"/>
            <w:vAlign w:val="center"/>
          </w:tcPr>
          <w:p w14:paraId="032996E8" w14:textId="15295F00" w:rsidR="00F54818" w:rsidRPr="002C4472" w:rsidRDefault="004C665A" w:rsidP="004C665A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30.2 %</w:t>
            </w:r>
          </w:p>
        </w:tc>
        <w:tc>
          <w:tcPr>
            <w:tcW w:w="0" w:type="auto"/>
            <w:vAlign w:val="center"/>
          </w:tcPr>
          <w:p w14:paraId="6D8EF574" w14:textId="2A708116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0" w:type="auto"/>
            <w:vAlign w:val="center"/>
          </w:tcPr>
          <w:p w14:paraId="206B65AC" w14:textId="375B7CA8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42.5 %</w:t>
            </w:r>
          </w:p>
        </w:tc>
        <w:tc>
          <w:tcPr>
            <w:tcW w:w="0" w:type="auto"/>
            <w:vAlign w:val="center"/>
          </w:tcPr>
          <w:p w14:paraId="53282BB5" w14:textId="222D6F9D" w:rsidR="00F54818" w:rsidRPr="002C4472" w:rsidRDefault="00D160E3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vAlign w:val="center"/>
          </w:tcPr>
          <w:p w14:paraId="4721AFBF" w14:textId="5A21CF7D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08</w:t>
            </w:r>
          </w:p>
        </w:tc>
        <w:tc>
          <w:tcPr>
            <w:tcW w:w="0" w:type="auto"/>
            <w:vAlign w:val="center"/>
          </w:tcPr>
          <w:p w14:paraId="726008ED" w14:textId="2AB85F55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 xml:space="preserve">36.5 </w:t>
            </w:r>
            <w:r w:rsidR="004C665A" w:rsidRPr="002C4472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6943646E" w14:textId="44D7F896" w:rsidR="00F54818" w:rsidRPr="002C4472" w:rsidRDefault="00D40970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0" w:type="auto"/>
            <w:vAlign w:val="center"/>
          </w:tcPr>
          <w:p w14:paraId="5970C55F" w14:textId="05F9E022" w:rsidR="00F54818" w:rsidRPr="002C4472" w:rsidRDefault="00D40970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48.0 %</w:t>
            </w:r>
          </w:p>
        </w:tc>
        <w:tc>
          <w:tcPr>
            <w:tcW w:w="0" w:type="auto"/>
            <w:vAlign w:val="center"/>
          </w:tcPr>
          <w:p w14:paraId="5650BF8D" w14:textId="1DA384DF" w:rsidR="00F54818" w:rsidRPr="002C4472" w:rsidRDefault="00D160E3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&lt;.001</w:t>
            </w:r>
          </w:p>
        </w:tc>
      </w:tr>
      <w:tr w:rsidR="00F54818" w:rsidRPr="002C4472" w14:paraId="2DACF661" w14:textId="77777777" w:rsidTr="00FB337B">
        <w:trPr>
          <w:trHeight w:val="227"/>
        </w:trPr>
        <w:tc>
          <w:tcPr>
            <w:tcW w:w="0" w:type="auto"/>
            <w:vAlign w:val="center"/>
          </w:tcPr>
          <w:p w14:paraId="79CB8E3A" w14:textId="30AC0B6C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Alcohol consumption (yes)</w:t>
            </w:r>
          </w:p>
        </w:tc>
        <w:tc>
          <w:tcPr>
            <w:tcW w:w="0" w:type="auto"/>
            <w:vAlign w:val="center"/>
          </w:tcPr>
          <w:p w14:paraId="031E0EAB" w14:textId="71ACD685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62</w:t>
            </w:r>
          </w:p>
        </w:tc>
        <w:tc>
          <w:tcPr>
            <w:tcW w:w="0" w:type="auto"/>
            <w:vAlign w:val="center"/>
          </w:tcPr>
          <w:p w14:paraId="33256C38" w14:textId="4E5F7D49" w:rsidR="00F54818" w:rsidRPr="002C4472" w:rsidRDefault="004C665A" w:rsidP="004C665A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73.2 %</w:t>
            </w:r>
          </w:p>
        </w:tc>
        <w:tc>
          <w:tcPr>
            <w:tcW w:w="0" w:type="auto"/>
            <w:vAlign w:val="center"/>
          </w:tcPr>
          <w:p w14:paraId="3DB57FBB" w14:textId="618D71DB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336</w:t>
            </w:r>
          </w:p>
        </w:tc>
        <w:tc>
          <w:tcPr>
            <w:tcW w:w="0" w:type="auto"/>
            <w:vAlign w:val="center"/>
          </w:tcPr>
          <w:p w14:paraId="76F1FC2D" w14:textId="671937CA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93.9 %</w:t>
            </w:r>
          </w:p>
        </w:tc>
        <w:tc>
          <w:tcPr>
            <w:tcW w:w="0" w:type="auto"/>
            <w:vAlign w:val="center"/>
          </w:tcPr>
          <w:p w14:paraId="3C6442FC" w14:textId="441FAAE2" w:rsidR="00F54818" w:rsidRPr="002C4472" w:rsidRDefault="00D160E3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vAlign w:val="center"/>
          </w:tcPr>
          <w:p w14:paraId="6D6A821B" w14:textId="35F4B623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95</w:t>
            </w:r>
          </w:p>
        </w:tc>
        <w:tc>
          <w:tcPr>
            <w:tcW w:w="0" w:type="auto"/>
            <w:vAlign w:val="center"/>
          </w:tcPr>
          <w:p w14:paraId="2A0E275E" w14:textId="56C696D2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 xml:space="preserve"> 65.9 %</w:t>
            </w:r>
          </w:p>
        </w:tc>
        <w:tc>
          <w:tcPr>
            <w:tcW w:w="0" w:type="auto"/>
            <w:vAlign w:val="center"/>
          </w:tcPr>
          <w:p w14:paraId="7C0907CD" w14:textId="2CC4F793" w:rsidR="00F54818" w:rsidRPr="002C4472" w:rsidRDefault="00D40970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72</w:t>
            </w:r>
          </w:p>
        </w:tc>
        <w:tc>
          <w:tcPr>
            <w:tcW w:w="0" w:type="auto"/>
            <w:vAlign w:val="center"/>
          </w:tcPr>
          <w:p w14:paraId="017D4EB2" w14:textId="723C4723" w:rsidR="00F54818" w:rsidRPr="002C4472" w:rsidRDefault="00D40970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91.9 %</w:t>
            </w:r>
          </w:p>
        </w:tc>
        <w:tc>
          <w:tcPr>
            <w:tcW w:w="0" w:type="auto"/>
            <w:vAlign w:val="center"/>
          </w:tcPr>
          <w:p w14:paraId="3F40A2A9" w14:textId="0DEB7992" w:rsidR="00F54818" w:rsidRPr="002C4472" w:rsidRDefault="00D160E3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&lt;.001</w:t>
            </w:r>
          </w:p>
        </w:tc>
      </w:tr>
      <w:tr w:rsidR="00F54818" w:rsidRPr="002C4472" w14:paraId="2C257EA5" w14:textId="6628F4B1" w:rsidTr="00FB337B">
        <w:trPr>
          <w:trHeight w:val="227"/>
        </w:trPr>
        <w:tc>
          <w:tcPr>
            <w:tcW w:w="0" w:type="auto"/>
            <w:vAlign w:val="center"/>
            <w:hideMark/>
          </w:tcPr>
          <w:p w14:paraId="030FF9D5" w14:textId="0C80955F" w:rsidR="00F54818" w:rsidRPr="002C4472" w:rsidRDefault="00F54818" w:rsidP="00F54818">
            <w:pPr>
              <w:rPr>
                <w:b/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Disease</w:t>
            </w:r>
            <w:r w:rsidR="001A7EBB" w:rsidRPr="002C4472">
              <w:rPr>
                <w:sz w:val="16"/>
                <w:szCs w:val="16"/>
                <w:lang w:val="en-US"/>
              </w:rPr>
              <w:t>s known to affect bone</w:t>
            </w:r>
            <w:r w:rsidR="00BD45ED" w:rsidRPr="002C4472">
              <w:rPr>
                <w:sz w:val="16"/>
                <w:szCs w:val="16"/>
                <w:lang w:val="en-US"/>
              </w:rPr>
              <w:t xml:space="preserve"> </w:t>
            </w:r>
            <w:r w:rsidR="00BD45ED" w:rsidRPr="002C4472">
              <w:rPr>
                <w:sz w:val="16"/>
                <w:szCs w:val="16"/>
                <w:vertAlign w:val="superscript"/>
                <w:lang w:val="en-US"/>
              </w:rPr>
              <w:t>b</w:t>
            </w:r>
            <w:r w:rsidR="00D84C65" w:rsidRPr="002C4472">
              <w:rPr>
                <w:sz w:val="16"/>
                <w:szCs w:val="16"/>
                <w:lang w:val="en-US"/>
              </w:rPr>
              <w:t xml:space="preserve"> (yes)</w:t>
            </w:r>
          </w:p>
        </w:tc>
        <w:tc>
          <w:tcPr>
            <w:tcW w:w="0" w:type="auto"/>
            <w:vAlign w:val="center"/>
          </w:tcPr>
          <w:p w14:paraId="10DDC544" w14:textId="5EF124EE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6E576AE" w14:textId="69C57056" w:rsidR="00F54818" w:rsidRPr="002C4472" w:rsidRDefault="004C665A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1.1 %</w:t>
            </w:r>
          </w:p>
        </w:tc>
        <w:tc>
          <w:tcPr>
            <w:tcW w:w="0" w:type="auto"/>
            <w:vAlign w:val="center"/>
          </w:tcPr>
          <w:p w14:paraId="4C06B4CC" w14:textId="77777777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52C9CE" w14:textId="77777777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99C1A0" w14:textId="77777777" w:rsidR="00F54818" w:rsidRPr="002C4472" w:rsidRDefault="00F54818" w:rsidP="00F5481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14B98D" w14:textId="19F27A8C" w:rsidR="00F54818" w:rsidRPr="002C4472" w:rsidRDefault="004C665A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14:paraId="451F4EA2" w14:textId="46A7B571" w:rsidR="00F54818" w:rsidRPr="002C4472" w:rsidRDefault="004C665A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  <w:lang w:val="en-US"/>
              </w:rPr>
              <w:t xml:space="preserve"> 1.7 %</w:t>
            </w:r>
          </w:p>
        </w:tc>
        <w:tc>
          <w:tcPr>
            <w:tcW w:w="0" w:type="auto"/>
            <w:vAlign w:val="center"/>
          </w:tcPr>
          <w:p w14:paraId="5D1872B8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F5DCD5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4011DA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</w:tr>
      <w:tr w:rsidR="00F54818" w:rsidRPr="002C4472" w14:paraId="7EBAEF49" w14:textId="50F9B315" w:rsidTr="00DF74E0">
        <w:trPr>
          <w:trHeight w:val="227"/>
        </w:trPr>
        <w:tc>
          <w:tcPr>
            <w:tcW w:w="0" w:type="auto"/>
            <w:vAlign w:val="center"/>
            <w:hideMark/>
          </w:tcPr>
          <w:p w14:paraId="35783A50" w14:textId="1FAEB5C9" w:rsidR="00F54818" w:rsidRPr="002C4472" w:rsidRDefault="00F54818" w:rsidP="00F54818">
            <w:pPr>
              <w:rPr>
                <w:b/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Medication</w:t>
            </w:r>
            <w:r w:rsidR="001A7EBB" w:rsidRPr="002C4472">
              <w:rPr>
                <w:sz w:val="16"/>
                <w:szCs w:val="16"/>
                <w:lang w:val="en-US"/>
              </w:rPr>
              <w:t xml:space="preserve"> known to affect bone</w:t>
            </w:r>
            <w:r w:rsidR="00BD45ED" w:rsidRPr="002C4472">
              <w:rPr>
                <w:sz w:val="16"/>
                <w:szCs w:val="16"/>
                <w:lang w:val="en-US"/>
              </w:rPr>
              <w:t xml:space="preserve"> </w:t>
            </w:r>
            <w:r w:rsidR="00BD45ED" w:rsidRPr="002C4472">
              <w:rPr>
                <w:sz w:val="16"/>
                <w:szCs w:val="16"/>
                <w:vertAlign w:val="superscript"/>
                <w:lang w:val="en-US"/>
              </w:rPr>
              <w:t>c</w:t>
            </w:r>
            <w:r w:rsidR="00D84C65" w:rsidRPr="002C4472">
              <w:rPr>
                <w:sz w:val="16"/>
                <w:szCs w:val="16"/>
                <w:lang w:val="en-US"/>
              </w:rPr>
              <w:t xml:space="preserve"> (yes) </w:t>
            </w:r>
          </w:p>
        </w:tc>
        <w:tc>
          <w:tcPr>
            <w:tcW w:w="0" w:type="auto"/>
            <w:vAlign w:val="center"/>
          </w:tcPr>
          <w:p w14:paraId="244DF8D4" w14:textId="567394A4" w:rsidR="00F54818" w:rsidRPr="002C4472" w:rsidRDefault="00F54818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5E4FA758" w14:textId="286F1100" w:rsidR="00F54818" w:rsidRPr="002C4472" w:rsidRDefault="004C665A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  <w:lang w:val="en-US"/>
              </w:rPr>
              <w:t>2.2 %</w:t>
            </w:r>
          </w:p>
        </w:tc>
        <w:tc>
          <w:tcPr>
            <w:tcW w:w="0" w:type="auto"/>
            <w:vAlign w:val="center"/>
          </w:tcPr>
          <w:p w14:paraId="30D3BC01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E02E75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D6B7E3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630BE8" w14:textId="4E2D3DDC" w:rsidR="00F54818" w:rsidRPr="002C4472" w:rsidRDefault="004C665A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26CC8F1C" w14:textId="63F8D0DE" w:rsidR="00F54818" w:rsidRPr="002C4472" w:rsidRDefault="004C665A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  <w:lang w:val="en-US"/>
              </w:rPr>
              <w:t>2.0 %</w:t>
            </w:r>
          </w:p>
        </w:tc>
        <w:tc>
          <w:tcPr>
            <w:tcW w:w="0" w:type="auto"/>
            <w:vAlign w:val="center"/>
          </w:tcPr>
          <w:p w14:paraId="109AF81F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2D73A9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581322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</w:tr>
      <w:tr w:rsidR="00F54818" w:rsidRPr="002C4472" w14:paraId="49F55D15" w14:textId="4BE2C569" w:rsidTr="00DF74E0">
        <w:trPr>
          <w:trHeight w:val="227"/>
        </w:trPr>
        <w:tc>
          <w:tcPr>
            <w:tcW w:w="0" w:type="auto"/>
            <w:vAlign w:val="center"/>
            <w:hideMark/>
          </w:tcPr>
          <w:p w14:paraId="647ABC01" w14:textId="3BEF1D93" w:rsidR="00F54818" w:rsidRPr="002C4472" w:rsidRDefault="00F54818" w:rsidP="00F54818">
            <w:pPr>
              <w:rPr>
                <w:b/>
                <w:sz w:val="16"/>
                <w:szCs w:val="16"/>
              </w:rPr>
            </w:pPr>
            <w:r w:rsidRPr="002C4472">
              <w:rPr>
                <w:sz w:val="16"/>
                <w:szCs w:val="16"/>
                <w:lang w:val="en-US"/>
              </w:rPr>
              <w:t>Hor</w:t>
            </w:r>
            <w:r w:rsidR="00DF74E0" w:rsidRPr="002C4472">
              <w:rPr>
                <w:sz w:val="16"/>
                <w:szCs w:val="16"/>
                <w:lang w:val="en-US"/>
              </w:rPr>
              <w:t>monal contraceptive us</w:t>
            </w:r>
            <w:r w:rsidR="007649CF" w:rsidRPr="002C4472">
              <w:rPr>
                <w:sz w:val="16"/>
                <w:szCs w:val="16"/>
                <w:lang w:val="en-US"/>
              </w:rPr>
              <w:t>e</w:t>
            </w:r>
            <w:r w:rsidR="00D84C65" w:rsidRPr="002C4472">
              <w:rPr>
                <w:sz w:val="16"/>
                <w:szCs w:val="16"/>
                <w:lang w:val="en-US"/>
              </w:rPr>
              <w:t xml:space="preserve"> (yes)</w:t>
            </w:r>
          </w:p>
        </w:tc>
        <w:tc>
          <w:tcPr>
            <w:tcW w:w="0" w:type="auto"/>
            <w:vAlign w:val="center"/>
          </w:tcPr>
          <w:p w14:paraId="226A3364" w14:textId="3CB0CDB4" w:rsidR="00F54818" w:rsidRPr="002C4472" w:rsidRDefault="00125A77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118</w:t>
            </w:r>
          </w:p>
        </w:tc>
        <w:tc>
          <w:tcPr>
            <w:tcW w:w="0" w:type="auto"/>
            <w:vAlign w:val="center"/>
          </w:tcPr>
          <w:p w14:paraId="5F425154" w14:textId="4D7E247D" w:rsidR="00F54818" w:rsidRPr="002C4472" w:rsidRDefault="004C665A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  <w:lang w:val="en-US"/>
              </w:rPr>
              <w:t>33.0 %</w:t>
            </w:r>
          </w:p>
        </w:tc>
        <w:tc>
          <w:tcPr>
            <w:tcW w:w="0" w:type="auto"/>
            <w:vAlign w:val="center"/>
          </w:tcPr>
          <w:p w14:paraId="0E36E0BB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5817E9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634BFA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9A2567" w14:textId="6E18F952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499BF81" w14:textId="4F21A72A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547E98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89790B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BC209D" w14:textId="77777777" w:rsidR="00F54818" w:rsidRPr="002C4472" w:rsidRDefault="00F54818" w:rsidP="00F54818">
            <w:pPr>
              <w:rPr>
                <w:sz w:val="16"/>
                <w:szCs w:val="16"/>
              </w:rPr>
            </w:pPr>
          </w:p>
        </w:tc>
      </w:tr>
      <w:tr w:rsidR="00DF74E0" w:rsidRPr="002C4472" w14:paraId="4407250F" w14:textId="77777777" w:rsidTr="00DF74E0">
        <w:trPr>
          <w:trHeight w:val="227"/>
        </w:trPr>
        <w:tc>
          <w:tcPr>
            <w:tcW w:w="0" w:type="auto"/>
            <w:vAlign w:val="center"/>
          </w:tcPr>
          <w:p w14:paraId="5BBE29B7" w14:textId="69E5857E" w:rsidR="00DF74E0" w:rsidRPr="002C4472" w:rsidRDefault="00DF74E0" w:rsidP="00DF74E0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ab/>
            </w:r>
            <w:r w:rsidRPr="002C4472">
              <w:rPr>
                <w:sz w:val="16"/>
                <w:szCs w:val="16"/>
                <w:lang w:val="en-US"/>
              </w:rPr>
              <w:tab/>
            </w:r>
            <w:r w:rsidR="00DE7B9D" w:rsidRPr="002C4472">
              <w:rPr>
                <w:sz w:val="16"/>
                <w:szCs w:val="16"/>
                <w:lang w:val="en-US"/>
              </w:rPr>
              <w:tab/>
            </w:r>
            <w:r w:rsidRPr="002C4472">
              <w:rPr>
                <w:sz w:val="16"/>
                <w:szCs w:val="16"/>
                <w:lang w:val="en-US"/>
              </w:rPr>
              <w:t>Oestrogen and progestogens</w:t>
            </w:r>
          </w:p>
        </w:tc>
        <w:tc>
          <w:tcPr>
            <w:tcW w:w="0" w:type="auto"/>
            <w:vAlign w:val="center"/>
          </w:tcPr>
          <w:p w14:paraId="295346E5" w14:textId="4708376C" w:rsidR="00DF74E0" w:rsidRPr="002C4472" w:rsidRDefault="00DF74E0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105</w:t>
            </w:r>
          </w:p>
        </w:tc>
        <w:tc>
          <w:tcPr>
            <w:tcW w:w="0" w:type="auto"/>
            <w:vAlign w:val="center"/>
          </w:tcPr>
          <w:p w14:paraId="7AD38ADE" w14:textId="272143AE" w:rsidR="00DF74E0" w:rsidRPr="002C4472" w:rsidRDefault="00DF74E0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29.3%</w:t>
            </w:r>
          </w:p>
        </w:tc>
        <w:tc>
          <w:tcPr>
            <w:tcW w:w="0" w:type="auto"/>
            <w:vAlign w:val="center"/>
          </w:tcPr>
          <w:p w14:paraId="20835206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EE6EE4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21224E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2DDF60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2DF6C4D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4A745B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5E8B3E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10AE9A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</w:tr>
      <w:tr w:rsidR="00DF74E0" w:rsidRPr="002C4472" w14:paraId="11C79D47" w14:textId="77777777" w:rsidTr="0060459A">
        <w:trPr>
          <w:trHeight w:val="227"/>
        </w:trPr>
        <w:tc>
          <w:tcPr>
            <w:tcW w:w="0" w:type="auto"/>
            <w:vAlign w:val="center"/>
          </w:tcPr>
          <w:p w14:paraId="4F040229" w14:textId="253F112F" w:rsidR="00DF74E0" w:rsidRPr="002C4472" w:rsidRDefault="00DF74E0" w:rsidP="00DF74E0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ab/>
            </w:r>
            <w:r w:rsidRPr="002C4472">
              <w:rPr>
                <w:sz w:val="16"/>
                <w:szCs w:val="16"/>
                <w:lang w:val="en-US"/>
              </w:rPr>
              <w:tab/>
            </w:r>
            <w:r w:rsidR="00DE7B9D" w:rsidRPr="002C4472">
              <w:rPr>
                <w:sz w:val="16"/>
                <w:szCs w:val="16"/>
                <w:lang w:val="en-US"/>
              </w:rPr>
              <w:tab/>
            </w:r>
            <w:r w:rsidRPr="002C4472">
              <w:rPr>
                <w:sz w:val="16"/>
                <w:szCs w:val="16"/>
                <w:lang w:val="en-US"/>
              </w:rPr>
              <w:t xml:space="preserve">Progestogens-only </w:t>
            </w:r>
          </w:p>
        </w:tc>
        <w:tc>
          <w:tcPr>
            <w:tcW w:w="0" w:type="auto"/>
            <w:vAlign w:val="center"/>
          </w:tcPr>
          <w:p w14:paraId="67D3C8EA" w14:textId="5EC28C0E" w:rsidR="00DF74E0" w:rsidRPr="002C4472" w:rsidRDefault="00DF74E0" w:rsidP="00F54818">
            <w:pPr>
              <w:rPr>
                <w:sz w:val="16"/>
                <w:szCs w:val="16"/>
              </w:rPr>
            </w:pPr>
            <w:r w:rsidRPr="002C4472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42CFBA09" w14:textId="6883E627" w:rsidR="00DF74E0" w:rsidRPr="002C4472" w:rsidRDefault="00DF74E0" w:rsidP="00F54818">
            <w:pPr>
              <w:rPr>
                <w:sz w:val="16"/>
                <w:szCs w:val="16"/>
                <w:lang w:val="en-US"/>
              </w:rPr>
            </w:pPr>
            <w:r w:rsidRPr="002C4472">
              <w:rPr>
                <w:sz w:val="16"/>
                <w:szCs w:val="16"/>
                <w:lang w:val="en-US"/>
              </w:rPr>
              <w:t>3.6%</w:t>
            </w:r>
          </w:p>
        </w:tc>
        <w:tc>
          <w:tcPr>
            <w:tcW w:w="0" w:type="auto"/>
            <w:vAlign w:val="center"/>
          </w:tcPr>
          <w:p w14:paraId="3620BCDE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FA6312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B77BE3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187ED7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8C6F3F7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8A4039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CE76FD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B7AF2A" w14:textId="77777777" w:rsidR="00DF74E0" w:rsidRPr="002C4472" w:rsidRDefault="00DF74E0" w:rsidP="00F54818">
            <w:pPr>
              <w:rPr>
                <w:sz w:val="16"/>
                <w:szCs w:val="16"/>
              </w:rPr>
            </w:pPr>
          </w:p>
        </w:tc>
      </w:tr>
      <w:tr w:rsidR="0060459A" w:rsidRPr="002C4472" w14:paraId="72795B64" w14:textId="77777777" w:rsidTr="00854D52">
        <w:trPr>
          <w:trHeight w:val="227"/>
        </w:trPr>
        <w:tc>
          <w:tcPr>
            <w:tcW w:w="0" w:type="auto"/>
          </w:tcPr>
          <w:p w14:paraId="01E614C3" w14:textId="65C613EC" w:rsidR="0060459A" w:rsidRPr="002C4472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t>aBMD FN (g/cm</w:t>
            </w:r>
            <w:r w:rsidRPr="00CF5AF4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CF5AF4">
              <w:rPr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72B725BF" w14:textId="106DC233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</w:tcPr>
          <w:p w14:paraId="77301755" w14:textId="5DBFDB84" w:rsidR="0060459A" w:rsidRPr="002C4472" w:rsidRDefault="0060459A" w:rsidP="006045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</w:t>
            </w:r>
            <w:r w:rsidRPr="00A97FB9">
              <w:rPr>
                <w:rFonts w:asciiTheme="minorHAnsi" w:hAnsiTheme="minorHAnsi"/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12</w:t>
            </w:r>
            <w:r w:rsidRPr="00CF5A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0AFC0DE5" w14:textId="2455519D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0" w:type="auto"/>
          </w:tcPr>
          <w:p w14:paraId="02ADC0F8" w14:textId="7828B4C5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  <w:r w:rsidRPr="00CF5AF4">
              <w:rPr>
                <w:sz w:val="16"/>
                <w:szCs w:val="16"/>
              </w:rPr>
              <w:t xml:space="preserve"> (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13)</w:t>
            </w:r>
          </w:p>
        </w:tc>
        <w:tc>
          <w:tcPr>
            <w:tcW w:w="0" w:type="auto"/>
          </w:tcPr>
          <w:p w14:paraId="5ED0951A" w14:textId="4CABE75F" w:rsidR="0060459A" w:rsidRPr="002C4472" w:rsidRDefault="0060459A" w:rsidP="0060459A">
            <w:pPr>
              <w:rPr>
                <w:sz w:val="16"/>
                <w:szCs w:val="16"/>
              </w:rPr>
            </w:pPr>
            <w:r w:rsidRPr="00A97FB9">
              <w:rPr>
                <w:rFonts w:asciiTheme="minorHAnsi" w:hAnsiTheme="minorHAnsi"/>
                <w:sz w:val="16"/>
                <w:szCs w:val="16"/>
                <w:lang w:val="en-US"/>
              </w:rPr>
              <w:t>0.</w:t>
            </w:r>
            <w:r w:rsidRPr="00CF5AF4">
              <w:rPr>
                <w:sz w:val="16"/>
                <w:szCs w:val="16"/>
                <w:lang w:val="en-US"/>
              </w:rPr>
              <w:t>008</w:t>
            </w:r>
          </w:p>
        </w:tc>
        <w:tc>
          <w:tcPr>
            <w:tcW w:w="0" w:type="auto"/>
          </w:tcPr>
          <w:p w14:paraId="02F4EA55" w14:textId="79D80073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noWrap/>
          </w:tcPr>
          <w:p w14:paraId="08CE67DE" w14:textId="6E962CEB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1.11 (</w:t>
            </w:r>
            <w:r w:rsidRPr="00A97FB9">
              <w:rPr>
                <w:rFonts w:asciiTheme="minorHAnsi" w:hAnsiTheme="minorHAnsi"/>
                <w:sz w:val="16"/>
                <w:szCs w:val="16"/>
                <w:lang w:val="en-US"/>
              </w:rPr>
              <w:t>0.</w:t>
            </w:r>
            <w:r w:rsidRPr="00CF5AF4">
              <w:rPr>
                <w:sz w:val="16"/>
                <w:szCs w:val="16"/>
                <w:lang w:val="en-US"/>
              </w:rPr>
              <w:t>15)</w:t>
            </w:r>
          </w:p>
        </w:tc>
        <w:tc>
          <w:tcPr>
            <w:tcW w:w="0" w:type="auto"/>
          </w:tcPr>
          <w:p w14:paraId="717370D6" w14:textId="12461801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296</w:t>
            </w:r>
          </w:p>
        </w:tc>
        <w:tc>
          <w:tcPr>
            <w:tcW w:w="0" w:type="auto"/>
          </w:tcPr>
          <w:p w14:paraId="74BCB39F" w14:textId="26138FBE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1.14 (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15)</w:t>
            </w:r>
          </w:p>
        </w:tc>
        <w:tc>
          <w:tcPr>
            <w:tcW w:w="0" w:type="auto"/>
          </w:tcPr>
          <w:p w14:paraId="0643CF6E" w14:textId="226DB504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&lt;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001</w:t>
            </w:r>
          </w:p>
        </w:tc>
      </w:tr>
      <w:tr w:rsidR="0060459A" w:rsidRPr="002C4472" w14:paraId="3A475DDF" w14:textId="77777777" w:rsidTr="00854D52">
        <w:trPr>
          <w:trHeight w:val="227"/>
        </w:trPr>
        <w:tc>
          <w:tcPr>
            <w:tcW w:w="0" w:type="auto"/>
          </w:tcPr>
          <w:p w14:paraId="040844CB" w14:textId="08899D8C" w:rsidR="0060459A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t>aBMD TH, (g/cm</w:t>
            </w:r>
            <w:r w:rsidRPr="00CF5AF4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CF5AF4">
              <w:rPr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4C43C3F0" w14:textId="4A5B471F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0" w:type="auto"/>
          </w:tcPr>
          <w:p w14:paraId="5EC09DC3" w14:textId="2AC451E5" w:rsidR="0060459A" w:rsidRPr="002C4472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</w:rPr>
              <w:t>1.06 (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13)</w:t>
            </w:r>
          </w:p>
        </w:tc>
        <w:tc>
          <w:tcPr>
            <w:tcW w:w="0" w:type="auto"/>
          </w:tcPr>
          <w:p w14:paraId="1E7117EF" w14:textId="48868BAB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0" w:type="auto"/>
          </w:tcPr>
          <w:p w14:paraId="73AFFA59" w14:textId="6CA8F1EA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1.07 (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13)</w:t>
            </w:r>
          </w:p>
        </w:tc>
        <w:tc>
          <w:tcPr>
            <w:tcW w:w="0" w:type="auto"/>
          </w:tcPr>
          <w:p w14:paraId="41240FF5" w14:textId="28559333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&lt;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001</w:t>
            </w:r>
          </w:p>
        </w:tc>
        <w:tc>
          <w:tcPr>
            <w:tcW w:w="0" w:type="auto"/>
          </w:tcPr>
          <w:p w14:paraId="1F850BF0" w14:textId="75FCC24C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296</w:t>
            </w:r>
          </w:p>
        </w:tc>
        <w:tc>
          <w:tcPr>
            <w:tcW w:w="0" w:type="auto"/>
            <w:noWrap/>
          </w:tcPr>
          <w:p w14:paraId="4E27B92C" w14:textId="7CB6D557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1.12 (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15)</w:t>
            </w:r>
          </w:p>
        </w:tc>
        <w:tc>
          <w:tcPr>
            <w:tcW w:w="0" w:type="auto"/>
          </w:tcPr>
          <w:p w14:paraId="64F7B5A8" w14:textId="0D237500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296</w:t>
            </w:r>
          </w:p>
        </w:tc>
        <w:tc>
          <w:tcPr>
            <w:tcW w:w="0" w:type="auto"/>
          </w:tcPr>
          <w:p w14:paraId="0E00E4B9" w14:textId="244C475C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1.14 (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16)</w:t>
            </w:r>
          </w:p>
        </w:tc>
        <w:tc>
          <w:tcPr>
            <w:tcW w:w="0" w:type="auto"/>
          </w:tcPr>
          <w:p w14:paraId="535335E4" w14:textId="11551815" w:rsidR="0060459A" w:rsidRDefault="0060459A" w:rsidP="0060459A">
            <w:pPr>
              <w:rPr>
                <w:sz w:val="16"/>
                <w:szCs w:val="16"/>
              </w:rPr>
            </w:pPr>
            <w:r w:rsidRPr="00A97FB9">
              <w:rPr>
                <w:rFonts w:asciiTheme="minorHAnsi" w:hAnsiTheme="minorHAnsi"/>
                <w:sz w:val="16"/>
                <w:szCs w:val="16"/>
              </w:rPr>
              <w:t>&lt;0.001</w:t>
            </w:r>
          </w:p>
        </w:tc>
      </w:tr>
      <w:tr w:rsidR="0060459A" w:rsidRPr="002C4472" w14:paraId="0B18E91D" w14:textId="77777777" w:rsidTr="00854D52">
        <w:trPr>
          <w:trHeight w:val="227"/>
        </w:trPr>
        <w:tc>
          <w:tcPr>
            <w:tcW w:w="0" w:type="auto"/>
          </w:tcPr>
          <w:p w14:paraId="16BFE33D" w14:textId="51890A18" w:rsidR="0060459A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t>aBMD TB (g/cm</w:t>
            </w:r>
            <w:r w:rsidRPr="00CF5AF4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CF5AF4">
              <w:rPr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5A7D53BB" w14:textId="4C568514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</w:tcPr>
          <w:p w14:paraId="15020C18" w14:textId="2E3C3D4A" w:rsidR="0060459A" w:rsidRPr="002C4472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</w:rPr>
              <w:t>1.14 (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08)</w:t>
            </w:r>
          </w:p>
        </w:tc>
        <w:tc>
          <w:tcPr>
            <w:tcW w:w="0" w:type="auto"/>
          </w:tcPr>
          <w:p w14:paraId="0A96C26C" w14:textId="5807FE5F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0" w:type="auto"/>
          </w:tcPr>
          <w:p w14:paraId="54AD6A92" w14:textId="45B66F15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1.16 (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07)</w:t>
            </w:r>
          </w:p>
        </w:tc>
        <w:tc>
          <w:tcPr>
            <w:tcW w:w="0" w:type="auto"/>
          </w:tcPr>
          <w:p w14:paraId="1BDE4BDE" w14:textId="02D05A0A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&lt;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001</w:t>
            </w:r>
          </w:p>
        </w:tc>
        <w:tc>
          <w:tcPr>
            <w:tcW w:w="0" w:type="auto"/>
          </w:tcPr>
          <w:p w14:paraId="3A113B8C" w14:textId="0E1AEA35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296</w:t>
            </w:r>
          </w:p>
        </w:tc>
        <w:tc>
          <w:tcPr>
            <w:tcW w:w="0" w:type="auto"/>
            <w:noWrap/>
          </w:tcPr>
          <w:p w14:paraId="422630AB" w14:textId="3997AC0D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1.18 (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10)</w:t>
            </w:r>
          </w:p>
        </w:tc>
        <w:tc>
          <w:tcPr>
            <w:tcW w:w="0" w:type="auto"/>
          </w:tcPr>
          <w:p w14:paraId="4E25DC8C" w14:textId="0AB0536E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296</w:t>
            </w:r>
          </w:p>
        </w:tc>
        <w:tc>
          <w:tcPr>
            <w:tcW w:w="0" w:type="auto"/>
          </w:tcPr>
          <w:p w14:paraId="1D8ACB31" w14:textId="297D5B3C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1.23 (0.09)</w:t>
            </w:r>
          </w:p>
        </w:tc>
        <w:tc>
          <w:tcPr>
            <w:tcW w:w="0" w:type="auto"/>
          </w:tcPr>
          <w:p w14:paraId="70A1D297" w14:textId="55C7154D" w:rsidR="0060459A" w:rsidRDefault="0060459A" w:rsidP="0060459A">
            <w:pPr>
              <w:rPr>
                <w:sz w:val="16"/>
                <w:szCs w:val="16"/>
              </w:rPr>
            </w:pPr>
            <w:r w:rsidRPr="00A97FB9">
              <w:rPr>
                <w:rFonts w:asciiTheme="minorHAnsi" w:hAnsiTheme="minorHAnsi"/>
                <w:sz w:val="16"/>
                <w:szCs w:val="16"/>
              </w:rPr>
              <w:t>&lt;0.001</w:t>
            </w:r>
          </w:p>
        </w:tc>
      </w:tr>
      <w:tr w:rsidR="0060459A" w:rsidRPr="002C4472" w14:paraId="41DEF610" w14:textId="77777777" w:rsidTr="00854D52">
        <w:trPr>
          <w:trHeight w:val="227"/>
        </w:trPr>
        <w:tc>
          <w:tcPr>
            <w:tcW w:w="0" w:type="auto"/>
          </w:tcPr>
          <w:p w14:paraId="4335EC14" w14:textId="7A2E3AEF" w:rsidR="0060459A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t>BMC FN (g)</w:t>
            </w:r>
          </w:p>
        </w:tc>
        <w:tc>
          <w:tcPr>
            <w:tcW w:w="0" w:type="auto"/>
          </w:tcPr>
          <w:p w14:paraId="06AEA571" w14:textId="628B78C3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</w:tcPr>
          <w:p w14:paraId="750DA249" w14:textId="1BA4C7C1" w:rsidR="0060459A" w:rsidRPr="002C4472" w:rsidRDefault="0060459A" w:rsidP="006045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91</w:t>
            </w:r>
            <w:r w:rsidRPr="00CF5AF4">
              <w:rPr>
                <w:sz w:val="16"/>
                <w:szCs w:val="16"/>
                <w:lang w:val="en-US"/>
              </w:rPr>
              <w:t xml:space="preserve"> (0.71)</w:t>
            </w:r>
          </w:p>
        </w:tc>
        <w:tc>
          <w:tcPr>
            <w:tcW w:w="0" w:type="auto"/>
          </w:tcPr>
          <w:p w14:paraId="2717BA3D" w14:textId="1B8FF4B5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</w:tcPr>
          <w:p w14:paraId="54508968" w14:textId="7CAB8311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4.94 (0.72)</w:t>
            </w:r>
          </w:p>
        </w:tc>
        <w:tc>
          <w:tcPr>
            <w:tcW w:w="0" w:type="auto"/>
          </w:tcPr>
          <w:p w14:paraId="30B42D0E" w14:textId="5AD00FAC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&lt;</w:t>
            </w:r>
            <w:r w:rsidRPr="00A97FB9">
              <w:rPr>
                <w:rFonts w:asciiTheme="minorHAnsi" w:hAnsi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</w:tcPr>
          <w:p w14:paraId="0B313680" w14:textId="7AF613EB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noWrap/>
          </w:tcPr>
          <w:p w14:paraId="7A0479C1" w14:textId="4D6727CA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5.99 (</w:t>
            </w:r>
            <w:r w:rsidRPr="00A97FB9">
              <w:rPr>
                <w:rFonts w:asciiTheme="minorHAnsi" w:hAnsiTheme="minorHAnsi"/>
                <w:sz w:val="16"/>
                <w:szCs w:val="16"/>
                <w:lang w:val="en-US"/>
              </w:rPr>
              <w:t>0.</w:t>
            </w:r>
            <w:r w:rsidRPr="00CF5AF4">
              <w:rPr>
                <w:sz w:val="16"/>
                <w:szCs w:val="16"/>
                <w:lang w:val="en-US"/>
              </w:rPr>
              <w:t>99)</w:t>
            </w:r>
          </w:p>
        </w:tc>
        <w:tc>
          <w:tcPr>
            <w:tcW w:w="0" w:type="auto"/>
          </w:tcPr>
          <w:p w14:paraId="18BFD63B" w14:textId="096E4F52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</w:tcPr>
          <w:p w14:paraId="128A4551" w14:textId="67E5B595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6.19 (0.99)</w:t>
            </w:r>
          </w:p>
        </w:tc>
        <w:tc>
          <w:tcPr>
            <w:tcW w:w="0" w:type="auto"/>
          </w:tcPr>
          <w:p w14:paraId="5D91EA86" w14:textId="1DEBCD43" w:rsidR="0060459A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&lt;</w:t>
            </w:r>
            <w:r w:rsidRPr="00A97FB9">
              <w:rPr>
                <w:rFonts w:asciiTheme="minorHAnsi" w:hAnsiTheme="minorHAnsi"/>
                <w:sz w:val="16"/>
                <w:szCs w:val="16"/>
              </w:rPr>
              <w:t>0.</w:t>
            </w:r>
            <w:r w:rsidRPr="00CF5AF4">
              <w:rPr>
                <w:sz w:val="16"/>
                <w:szCs w:val="16"/>
              </w:rPr>
              <w:t>001</w:t>
            </w:r>
          </w:p>
        </w:tc>
      </w:tr>
      <w:tr w:rsidR="0060459A" w:rsidRPr="002C4472" w14:paraId="08B34699" w14:textId="77777777" w:rsidTr="00854D52">
        <w:trPr>
          <w:trHeight w:val="227"/>
        </w:trPr>
        <w:tc>
          <w:tcPr>
            <w:tcW w:w="0" w:type="auto"/>
          </w:tcPr>
          <w:p w14:paraId="65CBEA7E" w14:textId="606BAD7F" w:rsidR="0060459A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t>BMC TH (g)</w:t>
            </w:r>
          </w:p>
        </w:tc>
        <w:tc>
          <w:tcPr>
            <w:tcW w:w="0" w:type="auto"/>
          </w:tcPr>
          <w:p w14:paraId="5AEFCE3F" w14:textId="31950B53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</w:tcPr>
          <w:p w14:paraId="3CC824FF" w14:textId="3DE04D6A" w:rsidR="0060459A" w:rsidRPr="002C4472" w:rsidRDefault="0060459A" w:rsidP="006045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.01</w:t>
            </w:r>
            <w:r w:rsidRPr="00CF5AF4">
              <w:rPr>
                <w:sz w:val="16"/>
                <w:szCs w:val="16"/>
                <w:lang w:val="en-US"/>
              </w:rPr>
              <w:t xml:space="preserve"> (4.84)</w:t>
            </w:r>
          </w:p>
        </w:tc>
        <w:tc>
          <w:tcPr>
            <w:tcW w:w="0" w:type="auto"/>
          </w:tcPr>
          <w:p w14:paraId="654029DE" w14:textId="6106A250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</w:tcPr>
          <w:p w14:paraId="699324AE" w14:textId="568DC9DA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32.42 (4.95)</w:t>
            </w:r>
          </w:p>
        </w:tc>
        <w:tc>
          <w:tcPr>
            <w:tcW w:w="0" w:type="auto"/>
          </w:tcPr>
          <w:p w14:paraId="4CF30ACA" w14:textId="18859487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&lt;</w:t>
            </w:r>
            <w:r w:rsidRPr="00A97FB9">
              <w:rPr>
                <w:rFonts w:asciiTheme="minorHAnsi" w:hAnsiTheme="minorHAns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</w:tcPr>
          <w:p w14:paraId="22F1D096" w14:textId="579FBAD6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noWrap/>
          </w:tcPr>
          <w:p w14:paraId="31DBBEDE" w14:textId="25CF7BA3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40.17 (6.64)</w:t>
            </w:r>
          </w:p>
        </w:tc>
        <w:tc>
          <w:tcPr>
            <w:tcW w:w="0" w:type="auto"/>
          </w:tcPr>
          <w:p w14:paraId="56362336" w14:textId="23C6D22A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</w:tcPr>
          <w:p w14:paraId="75F1C347" w14:textId="1D7966B5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41.26 (6.86)</w:t>
            </w:r>
          </w:p>
        </w:tc>
        <w:tc>
          <w:tcPr>
            <w:tcW w:w="0" w:type="auto"/>
          </w:tcPr>
          <w:p w14:paraId="56DD73E0" w14:textId="3BF5D150" w:rsidR="0060459A" w:rsidRDefault="0060459A" w:rsidP="0060459A">
            <w:pPr>
              <w:rPr>
                <w:sz w:val="16"/>
                <w:szCs w:val="16"/>
              </w:rPr>
            </w:pPr>
            <w:r w:rsidRPr="00A97FB9">
              <w:rPr>
                <w:rFonts w:asciiTheme="minorHAnsi" w:hAnsiTheme="minorHAnsi"/>
                <w:sz w:val="16"/>
                <w:szCs w:val="16"/>
              </w:rPr>
              <w:t>&lt;0.001</w:t>
            </w:r>
          </w:p>
        </w:tc>
      </w:tr>
      <w:tr w:rsidR="0060459A" w:rsidRPr="002C4472" w14:paraId="525A9929" w14:textId="77777777" w:rsidTr="00854D52">
        <w:trPr>
          <w:trHeight w:val="227"/>
        </w:trPr>
        <w:tc>
          <w:tcPr>
            <w:tcW w:w="0" w:type="auto"/>
          </w:tcPr>
          <w:p w14:paraId="095CFC15" w14:textId="3FD07A6F" w:rsidR="0060459A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t xml:space="preserve">BMC TB (g) </w:t>
            </w:r>
          </w:p>
        </w:tc>
        <w:tc>
          <w:tcPr>
            <w:tcW w:w="0" w:type="auto"/>
          </w:tcPr>
          <w:p w14:paraId="4F3F6A93" w14:textId="148FD862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</w:tcPr>
          <w:p w14:paraId="4EE8650A" w14:textId="6D6CD7C7" w:rsidR="0060459A" w:rsidRPr="002C4472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t>252</w:t>
            </w:r>
            <w:r>
              <w:rPr>
                <w:sz w:val="16"/>
                <w:szCs w:val="16"/>
                <w:lang w:val="en-US"/>
              </w:rPr>
              <w:t>2</w:t>
            </w:r>
            <w:r w:rsidRPr="00CF5AF4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9 (387.38</w:t>
            </w:r>
            <w:r w:rsidRPr="00CF5A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44791017" w14:textId="039EE5A2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</w:tcPr>
          <w:p w14:paraId="736B2BED" w14:textId="01DC208B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600.95 (381.68)</w:t>
            </w:r>
          </w:p>
        </w:tc>
        <w:tc>
          <w:tcPr>
            <w:tcW w:w="0" w:type="auto"/>
          </w:tcPr>
          <w:p w14:paraId="718120AD" w14:textId="74D919CF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&lt;.</w:t>
            </w:r>
            <w:r w:rsidRPr="00A97FB9">
              <w:rPr>
                <w:rFonts w:asciiTheme="minorHAnsi" w:hAnsiTheme="minorHAnsi"/>
                <w:sz w:val="16"/>
                <w:szCs w:val="16"/>
                <w:lang w:val="en-US"/>
              </w:rPr>
              <w:t>001</w:t>
            </w:r>
          </w:p>
        </w:tc>
        <w:tc>
          <w:tcPr>
            <w:tcW w:w="0" w:type="auto"/>
          </w:tcPr>
          <w:p w14:paraId="01CF772D" w14:textId="47C00593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noWrap/>
          </w:tcPr>
          <w:p w14:paraId="0F1BA33C" w14:textId="2CA2AE0C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3.78 (469.83)</w:t>
            </w:r>
          </w:p>
        </w:tc>
        <w:tc>
          <w:tcPr>
            <w:tcW w:w="0" w:type="auto"/>
          </w:tcPr>
          <w:p w14:paraId="3251FCE2" w14:textId="77FBCD6F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</w:tcPr>
          <w:p w14:paraId="0E5F2A8B" w14:textId="12051BAE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3200.96 (476.10)</w:t>
            </w:r>
          </w:p>
        </w:tc>
        <w:tc>
          <w:tcPr>
            <w:tcW w:w="0" w:type="auto"/>
          </w:tcPr>
          <w:p w14:paraId="73EFD210" w14:textId="3C31066E" w:rsidR="0060459A" w:rsidRDefault="0060459A" w:rsidP="0060459A">
            <w:pPr>
              <w:rPr>
                <w:sz w:val="16"/>
                <w:szCs w:val="16"/>
              </w:rPr>
            </w:pPr>
            <w:r w:rsidRPr="00A97FB9">
              <w:rPr>
                <w:rFonts w:asciiTheme="minorHAnsi" w:hAnsiTheme="minorHAnsi"/>
                <w:sz w:val="16"/>
                <w:szCs w:val="16"/>
              </w:rPr>
              <w:t>&lt;0.001</w:t>
            </w:r>
          </w:p>
        </w:tc>
      </w:tr>
      <w:tr w:rsidR="0060459A" w:rsidRPr="002C4472" w14:paraId="5D661232" w14:textId="77777777" w:rsidTr="00256B3C">
        <w:trPr>
          <w:trHeight w:val="227"/>
        </w:trPr>
        <w:tc>
          <w:tcPr>
            <w:tcW w:w="0" w:type="auto"/>
          </w:tcPr>
          <w:p w14:paraId="31361B54" w14:textId="5E9583B0" w:rsidR="0060459A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t>BA FN (cm</w:t>
            </w:r>
            <w:r w:rsidRPr="00CF5AF4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CF5AF4">
              <w:rPr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0" w:type="auto"/>
          </w:tcPr>
          <w:p w14:paraId="03C33398" w14:textId="64F6617E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</w:tcPr>
          <w:p w14:paraId="729F0C08" w14:textId="5B0704E6" w:rsidR="0060459A" w:rsidRPr="002C4472" w:rsidRDefault="0060459A" w:rsidP="006045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9</w:t>
            </w:r>
            <w:r w:rsidRPr="00CF5AF4">
              <w:rPr>
                <w:sz w:val="16"/>
                <w:szCs w:val="16"/>
                <w:lang w:val="en-US"/>
              </w:rPr>
              <w:t xml:space="preserve"> (</w:t>
            </w:r>
            <w:r w:rsidRPr="00A97FB9">
              <w:rPr>
                <w:rFonts w:asciiTheme="minorHAnsi" w:hAnsiTheme="minorHAnsi"/>
                <w:sz w:val="16"/>
                <w:szCs w:val="16"/>
                <w:lang w:val="en-US"/>
              </w:rPr>
              <w:t>0.</w:t>
            </w:r>
            <w:r w:rsidRPr="00CF5AF4">
              <w:rPr>
                <w:sz w:val="16"/>
                <w:szCs w:val="16"/>
                <w:lang w:val="en-US"/>
              </w:rPr>
              <w:t>34)</w:t>
            </w:r>
          </w:p>
        </w:tc>
        <w:tc>
          <w:tcPr>
            <w:tcW w:w="0" w:type="auto"/>
          </w:tcPr>
          <w:p w14:paraId="5A9D897D" w14:textId="3753DB80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</w:tcPr>
          <w:p w14:paraId="68B0608A" w14:textId="27187F37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4.</w:t>
            </w:r>
            <w:r>
              <w:rPr>
                <w:sz w:val="16"/>
                <w:szCs w:val="16"/>
                <w:lang w:val="en-US"/>
              </w:rPr>
              <w:t>59</w:t>
            </w:r>
            <w:r w:rsidRPr="00CF5AF4">
              <w:rPr>
                <w:sz w:val="16"/>
                <w:szCs w:val="16"/>
                <w:lang w:val="en-US"/>
              </w:rPr>
              <w:t xml:space="preserve"> (</w:t>
            </w:r>
            <w:r w:rsidRPr="00A97FB9">
              <w:rPr>
                <w:rFonts w:asciiTheme="minorHAnsi" w:hAnsiTheme="minorHAnsi"/>
                <w:sz w:val="16"/>
                <w:szCs w:val="16"/>
                <w:lang w:val="en-US"/>
              </w:rPr>
              <w:t>0.</w:t>
            </w:r>
            <w:r w:rsidRPr="00CF5AF4">
              <w:rPr>
                <w:sz w:val="16"/>
                <w:szCs w:val="16"/>
                <w:lang w:val="en-US"/>
              </w:rPr>
              <w:t>34)</w:t>
            </w:r>
          </w:p>
        </w:tc>
        <w:tc>
          <w:tcPr>
            <w:tcW w:w="0" w:type="auto"/>
          </w:tcPr>
          <w:p w14:paraId="5174900F" w14:textId="71D51FEB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.866</w:t>
            </w:r>
          </w:p>
        </w:tc>
        <w:tc>
          <w:tcPr>
            <w:tcW w:w="0" w:type="auto"/>
          </w:tcPr>
          <w:p w14:paraId="7FC767F0" w14:textId="18366A64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noWrap/>
          </w:tcPr>
          <w:p w14:paraId="1FEB4FE3" w14:textId="7A9C4715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5.38 (</w:t>
            </w:r>
            <w:r w:rsidRPr="00A97FB9">
              <w:rPr>
                <w:rFonts w:asciiTheme="minorHAnsi" w:hAnsiTheme="minorHAnsi"/>
                <w:sz w:val="16"/>
                <w:szCs w:val="16"/>
                <w:lang w:val="en-US"/>
              </w:rPr>
              <w:t>0.</w:t>
            </w:r>
            <w:r w:rsidRPr="00CF5AF4">
              <w:rPr>
                <w:sz w:val="16"/>
                <w:szCs w:val="16"/>
                <w:lang w:val="en-US"/>
              </w:rPr>
              <w:t>39)</w:t>
            </w:r>
          </w:p>
        </w:tc>
        <w:tc>
          <w:tcPr>
            <w:tcW w:w="0" w:type="auto"/>
          </w:tcPr>
          <w:p w14:paraId="216467F2" w14:textId="585FD8C7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</w:tcPr>
          <w:p w14:paraId="23F47666" w14:textId="700C36B6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5.41 (</w:t>
            </w:r>
            <w:r w:rsidRPr="00A97FB9">
              <w:rPr>
                <w:rFonts w:asciiTheme="minorHAnsi" w:hAnsiTheme="minorHAnsi"/>
                <w:sz w:val="16"/>
                <w:szCs w:val="16"/>
                <w:lang w:val="en-US"/>
              </w:rPr>
              <w:t>0.</w:t>
            </w:r>
            <w:r w:rsidRPr="00CF5AF4">
              <w:rPr>
                <w:sz w:val="16"/>
                <w:szCs w:val="16"/>
                <w:lang w:val="en-US"/>
              </w:rPr>
              <w:t>37)</w:t>
            </w:r>
          </w:p>
        </w:tc>
        <w:tc>
          <w:tcPr>
            <w:tcW w:w="0" w:type="auto"/>
          </w:tcPr>
          <w:p w14:paraId="746EE578" w14:textId="067556F4" w:rsidR="0060459A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.003</w:t>
            </w:r>
          </w:p>
        </w:tc>
      </w:tr>
      <w:tr w:rsidR="0060459A" w:rsidRPr="002C4472" w14:paraId="17A3A926" w14:textId="77777777" w:rsidTr="0060459A">
        <w:trPr>
          <w:trHeight w:val="227"/>
        </w:trPr>
        <w:tc>
          <w:tcPr>
            <w:tcW w:w="0" w:type="auto"/>
            <w:vAlign w:val="center"/>
          </w:tcPr>
          <w:p w14:paraId="18D5AA82" w14:textId="63E94127" w:rsidR="0060459A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lastRenderedPageBreak/>
              <w:t>BA TH (cm</w:t>
            </w:r>
            <w:r w:rsidRPr="00CF5AF4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CF5AF4">
              <w:rPr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14:paraId="57FAF87F" w14:textId="5DE7D1AF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vAlign w:val="center"/>
          </w:tcPr>
          <w:p w14:paraId="521C049D" w14:textId="2164049D" w:rsidR="0060459A" w:rsidRPr="002C4472" w:rsidRDefault="0060459A" w:rsidP="006045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15 (2.33</w:t>
            </w:r>
            <w:r w:rsidRPr="00CF5AF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7E9EB21" w14:textId="1511ACF1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vAlign w:val="center"/>
          </w:tcPr>
          <w:p w14:paraId="03EE20A4" w14:textId="62244BFA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0.20</w:t>
            </w:r>
            <w:r w:rsidRPr="00CF5AF4">
              <w:rPr>
                <w:sz w:val="16"/>
                <w:szCs w:val="16"/>
                <w:lang w:val="en-US"/>
              </w:rPr>
              <w:t xml:space="preserve"> (2.38)</w:t>
            </w:r>
          </w:p>
        </w:tc>
        <w:tc>
          <w:tcPr>
            <w:tcW w:w="0" w:type="auto"/>
            <w:vAlign w:val="center"/>
          </w:tcPr>
          <w:p w14:paraId="6166EA46" w14:textId="25839907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.068</w:t>
            </w:r>
          </w:p>
        </w:tc>
        <w:tc>
          <w:tcPr>
            <w:tcW w:w="0" w:type="auto"/>
            <w:vAlign w:val="center"/>
          </w:tcPr>
          <w:p w14:paraId="44367032" w14:textId="449267E7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noWrap/>
            <w:vAlign w:val="center"/>
          </w:tcPr>
          <w:p w14:paraId="777B1629" w14:textId="3FA8D1E6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35.73 (2.47)</w:t>
            </w:r>
          </w:p>
        </w:tc>
        <w:tc>
          <w:tcPr>
            <w:tcW w:w="0" w:type="auto"/>
            <w:vAlign w:val="center"/>
          </w:tcPr>
          <w:p w14:paraId="480E2798" w14:textId="4A893B3F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vAlign w:val="center"/>
          </w:tcPr>
          <w:p w14:paraId="6211C011" w14:textId="0DB2BFCC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35.99 (2.51)</w:t>
            </w:r>
          </w:p>
        </w:tc>
        <w:tc>
          <w:tcPr>
            <w:tcW w:w="0" w:type="auto"/>
            <w:vAlign w:val="center"/>
          </w:tcPr>
          <w:p w14:paraId="5E0241D0" w14:textId="45A84844" w:rsidR="0060459A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&lt;.001</w:t>
            </w:r>
          </w:p>
        </w:tc>
      </w:tr>
      <w:tr w:rsidR="0060459A" w:rsidRPr="002C4472" w14:paraId="4153B109" w14:textId="77777777" w:rsidTr="0060459A">
        <w:trPr>
          <w:trHeight w:val="227"/>
        </w:trPr>
        <w:tc>
          <w:tcPr>
            <w:tcW w:w="0" w:type="auto"/>
            <w:vAlign w:val="center"/>
          </w:tcPr>
          <w:p w14:paraId="45A504E7" w14:textId="1BAFE31B" w:rsidR="0060459A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t>BA TB (cm</w:t>
            </w:r>
            <w:r w:rsidRPr="00CF5AF4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CF5AF4">
              <w:rPr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14:paraId="66B9F366" w14:textId="2AFDA9A0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vAlign w:val="center"/>
          </w:tcPr>
          <w:p w14:paraId="06BB75F6" w14:textId="606117EB" w:rsidR="0060459A" w:rsidRPr="002C4472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t>2207.37 (233.59)</w:t>
            </w:r>
          </w:p>
        </w:tc>
        <w:tc>
          <w:tcPr>
            <w:tcW w:w="0" w:type="auto"/>
            <w:vAlign w:val="center"/>
          </w:tcPr>
          <w:p w14:paraId="60A9130A" w14:textId="07DF8670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0" w:type="auto"/>
            <w:vAlign w:val="center"/>
          </w:tcPr>
          <w:p w14:paraId="514C5B12" w14:textId="25353807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241.68 (224.95)</w:t>
            </w:r>
          </w:p>
        </w:tc>
        <w:tc>
          <w:tcPr>
            <w:tcW w:w="0" w:type="auto"/>
            <w:vAlign w:val="center"/>
          </w:tcPr>
          <w:p w14:paraId="794EA5B7" w14:textId="05B32702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0" w:type="auto"/>
            <w:vAlign w:val="center"/>
          </w:tcPr>
          <w:p w14:paraId="59385810" w14:textId="44EC2FA0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noWrap/>
            <w:vAlign w:val="center"/>
          </w:tcPr>
          <w:p w14:paraId="61973DF2" w14:textId="33EBD3EF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496.46 (240.06)</w:t>
            </w:r>
          </w:p>
        </w:tc>
        <w:tc>
          <w:tcPr>
            <w:tcW w:w="0" w:type="auto"/>
            <w:vAlign w:val="center"/>
          </w:tcPr>
          <w:p w14:paraId="0230487B" w14:textId="792E443F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96</w:t>
            </w:r>
          </w:p>
        </w:tc>
        <w:tc>
          <w:tcPr>
            <w:tcW w:w="0" w:type="auto"/>
            <w:vAlign w:val="center"/>
          </w:tcPr>
          <w:p w14:paraId="115948D0" w14:textId="7EFD2F93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2598.28 (237.87)</w:t>
            </w:r>
          </w:p>
        </w:tc>
        <w:tc>
          <w:tcPr>
            <w:tcW w:w="0" w:type="auto"/>
            <w:vAlign w:val="center"/>
          </w:tcPr>
          <w:p w14:paraId="294B1AE6" w14:textId="281729EB" w:rsidR="0060459A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  <w:lang w:val="en-US"/>
              </w:rPr>
              <w:t>&lt;.001</w:t>
            </w:r>
          </w:p>
        </w:tc>
      </w:tr>
      <w:tr w:rsidR="0060459A" w:rsidRPr="002C4472" w14:paraId="54167C77" w14:textId="77777777" w:rsidTr="0060459A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61F1F4" w14:textId="31A87ED9" w:rsidR="0060459A" w:rsidRDefault="0060459A" w:rsidP="0060459A">
            <w:pPr>
              <w:rPr>
                <w:sz w:val="16"/>
                <w:szCs w:val="16"/>
                <w:lang w:val="en-US"/>
              </w:rPr>
            </w:pPr>
            <w:r w:rsidRPr="00CF5AF4">
              <w:rPr>
                <w:sz w:val="16"/>
                <w:szCs w:val="16"/>
                <w:lang w:val="en-US"/>
              </w:rPr>
              <w:t>Time between measurements (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8BE233" w14:textId="036FEDDA" w:rsidR="0060459A" w:rsidRPr="002C4472" w:rsidRDefault="0060459A" w:rsidP="0060459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71A015" w14:textId="78046742" w:rsidR="0060459A" w:rsidRPr="002C4472" w:rsidRDefault="0060459A" w:rsidP="0060459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.95</w:t>
            </w:r>
            <w:r w:rsidRPr="00CF5AF4">
              <w:rPr>
                <w:sz w:val="16"/>
                <w:szCs w:val="16"/>
              </w:rPr>
              <w:t xml:space="preserve"> (0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173280" w14:textId="77777777" w:rsidR="0060459A" w:rsidRPr="002C4472" w:rsidRDefault="0060459A" w:rsidP="0060459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F92F7E" w14:textId="77777777" w:rsidR="0060459A" w:rsidRPr="002C4472" w:rsidRDefault="0060459A" w:rsidP="0060459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9FCA31" w14:textId="77777777" w:rsidR="0060459A" w:rsidRPr="002C4472" w:rsidRDefault="0060459A" w:rsidP="0060459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1C9657" w14:textId="5BFA4F7A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2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7C04798" w14:textId="2CC7E8F1" w:rsidR="0060459A" w:rsidRPr="002C4472" w:rsidRDefault="0060459A" w:rsidP="0060459A">
            <w:pPr>
              <w:rPr>
                <w:sz w:val="16"/>
                <w:szCs w:val="16"/>
              </w:rPr>
            </w:pPr>
            <w:r w:rsidRPr="00CF5AF4">
              <w:rPr>
                <w:sz w:val="16"/>
                <w:szCs w:val="16"/>
              </w:rPr>
              <w:t>2.01 (0.2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8770B5" w14:textId="77777777" w:rsidR="0060459A" w:rsidRPr="002C4472" w:rsidRDefault="0060459A" w:rsidP="0060459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FB851B" w14:textId="77777777" w:rsidR="0060459A" w:rsidRPr="002C4472" w:rsidRDefault="0060459A" w:rsidP="0060459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2E1CE0" w14:textId="437D1C03" w:rsidR="0060459A" w:rsidRDefault="0060459A" w:rsidP="0060459A">
            <w:pPr>
              <w:rPr>
                <w:sz w:val="16"/>
                <w:szCs w:val="16"/>
              </w:rPr>
            </w:pPr>
          </w:p>
        </w:tc>
      </w:tr>
    </w:tbl>
    <w:p w14:paraId="038EFF18" w14:textId="77777777" w:rsidR="009B3B2B" w:rsidRPr="00C63293" w:rsidRDefault="009B3B2B" w:rsidP="009B3B2B">
      <w:pPr>
        <w:spacing w:line="360" w:lineRule="auto"/>
        <w:rPr>
          <w:lang w:val="en-US"/>
        </w:rPr>
      </w:pPr>
    </w:p>
    <w:p w14:paraId="512E7277" w14:textId="150149A2" w:rsidR="00AE7B24" w:rsidRPr="00487D60" w:rsidRDefault="001A7EBB" w:rsidP="00DF74E0">
      <w:pPr>
        <w:spacing w:line="360" w:lineRule="auto"/>
        <w:rPr>
          <w:sz w:val="20"/>
          <w:szCs w:val="20"/>
          <w:lang w:val="en-US"/>
        </w:rPr>
      </w:pPr>
      <w:r w:rsidRPr="00487D60">
        <w:rPr>
          <w:sz w:val="20"/>
          <w:szCs w:val="20"/>
          <w:vertAlign w:val="superscript"/>
          <w:lang w:val="en-US"/>
        </w:rPr>
        <w:t>a</w:t>
      </w:r>
      <w:r w:rsidR="00BD45ED">
        <w:rPr>
          <w:sz w:val="20"/>
          <w:szCs w:val="20"/>
          <w:vertAlign w:val="superscript"/>
          <w:lang w:val="en-US"/>
        </w:rPr>
        <w:t xml:space="preserve"> </w:t>
      </w:r>
      <w:r w:rsidR="00BD45ED">
        <w:rPr>
          <w:sz w:val="20"/>
          <w:szCs w:val="20"/>
          <w:lang w:val="en-US"/>
        </w:rPr>
        <w:t>Sexual maturation</w:t>
      </w:r>
      <w:r w:rsidR="00D9446C">
        <w:rPr>
          <w:sz w:val="20"/>
          <w:szCs w:val="20"/>
          <w:lang w:val="en-US"/>
        </w:rPr>
        <w:t xml:space="preserve"> in g</w:t>
      </w:r>
      <w:r w:rsidR="00BD45ED">
        <w:rPr>
          <w:sz w:val="20"/>
          <w:szCs w:val="20"/>
          <w:lang w:val="en-US"/>
        </w:rPr>
        <w:t>irls: menarche age.</w:t>
      </w:r>
      <w:r w:rsidR="00DE7B9D">
        <w:rPr>
          <w:sz w:val="20"/>
          <w:szCs w:val="20"/>
          <w:lang w:val="en-US"/>
        </w:rPr>
        <w:t xml:space="preserve"> </w:t>
      </w:r>
      <w:r w:rsidR="00EF2F60">
        <w:rPr>
          <w:sz w:val="20"/>
          <w:szCs w:val="20"/>
          <w:lang w:val="en-US"/>
        </w:rPr>
        <w:t xml:space="preserve">Missing n=7 (1.97 %). </w:t>
      </w:r>
      <w:r w:rsidR="00D9446C">
        <w:rPr>
          <w:sz w:val="20"/>
          <w:szCs w:val="20"/>
          <w:lang w:val="en-US"/>
        </w:rPr>
        <w:t>Categories: Early</w:t>
      </w:r>
      <w:r w:rsidR="00BD45ED">
        <w:rPr>
          <w:sz w:val="20"/>
          <w:szCs w:val="20"/>
          <w:lang w:val="en-US"/>
        </w:rPr>
        <w:t xml:space="preserve"> </w:t>
      </w:r>
      <w:r w:rsidR="00D9446C">
        <w:rPr>
          <w:sz w:val="20"/>
          <w:szCs w:val="20"/>
          <w:lang w:val="en-US"/>
        </w:rPr>
        <w:t>(&lt;12.5), intermediate (</w:t>
      </w:r>
      <w:r w:rsidR="00DE7B9D">
        <w:rPr>
          <w:sz w:val="20"/>
          <w:szCs w:val="20"/>
          <w:lang w:val="en-US"/>
        </w:rPr>
        <w:t>12.5-13.9</w:t>
      </w:r>
      <w:r w:rsidR="00D9446C">
        <w:rPr>
          <w:sz w:val="20"/>
          <w:szCs w:val="20"/>
          <w:lang w:val="en-US"/>
        </w:rPr>
        <w:t>) and late (</w:t>
      </w:r>
      <w:r w:rsidR="00DE7B9D">
        <w:rPr>
          <w:sz w:val="20"/>
          <w:szCs w:val="20"/>
          <w:lang w:val="en-US"/>
        </w:rPr>
        <w:t>&gt; 14</w:t>
      </w:r>
      <w:r w:rsidR="00D9446C">
        <w:rPr>
          <w:sz w:val="20"/>
          <w:szCs w:val="20"/>
          <w:lang w:val="en-US"/>
        </w:rPr>
        <w:t>). Sexual maturation in b</w:t>
      </w:r>
      <w:r w:rsidR="00BD45ED">
        <w:rPr>
          <w:sz w:val="20"/>
          <w:szCs w:val="20"/>
          <w:lang w:val="en-US"/>
        </w:rPr>
        <w:t>o</w:t>
      </w:r>
      <w:r w:rsidR="00383E01">
        <w:rPr>
          <w:sz w:val="20"/>
          <w:szCs w:val="20"/>
          <w:lang w:val="en-US"/>
        </w:rPr>
        <w:t xml:space="preserve">ys: Puberty Developmental Scale. </w:t>
      </w:r>
      <w:r w:rsidR="00D9446C" w:rsidRPr="00D9446C">
        <w:rPr>
          <w:sz w:val="20"/>
          <w:szCs w:val="20"/>
          <w:lang w:val="en-US"/>
        </w:rPr>
        <w:t>Categories:</w:t>
      </w:r>
      <w:r w:rsidR="00D9446C">
        <w:rPr>
          <w:sz w:val="20"/>
          <w:szCs w:val="20"/>
          <w:lang w:val="en-US"/>
        </w:rPr>
        <w:t xml:space="preserve"> Have not begun (&lt;2),</w:t>
      </w:r>
      <w:r w:rsidR="00D9446C" w:rsidRPr="00D9446C">
        <w:rPr>
          <w:sz w:val="20"/>
          <w:szCs w:val="20"/>
          <w:lang w:val="en-US"/>
        </w:rPr>
        <w:t xml:space="preserve"> barely started</w:t>
      </w:r>
      <w:r w:rsidR="00D9446C">
        <w:rPr>
          <w:sz w:val="20"/>
          <w:szCs w:val="20"/>
          <w:lang w:val="en-US"/>
        </w:rPr>
        <w:t xml:space="preserve"> (</w:t>
      </w:r>
      <w:r w:rsidR="00D9446C" w:rsidRPr="00D9446C">
        <w:rPr>
          <w:sz w:val="20"/>
          <w:szCs w:val="20"/>
          <w:lang w:val="en-US"/>
        </w:rPr>
        <w:t>2-2.9</w:t>
      </w:r>
      <w:r w:rsidR="00D9446C">
        <w:rPr>
          <w:sz w:val="20"/>
          <w:szCs w:val="20"/>
          <w:lang w:val="en-US"/>
        </w:rPr>
        <w:t>)</w:t>
      </w:r>
      <w:r w:rsidR="00D9446C" w:rsidRPr="00D9446C">
        <w:rPr>
          <w:sz w:val="20"/>
          <w:szCs w:val="20"/>
          <w:lang w:val="en-US"/>
        </w:rPr>
        <w:t xml:space="preserve">, underway </w:t>
      </w:r>
      <w:r w:rsidR="00D9446C">
        <w:rPr>
          <w:sz w:val="20"/>
          <w:szCs w:val="20"/>
          <w:lang w:val="en-US"/>
        </w:rPr>
        <w:t>(</w:t>
      </w:r>
      <w:r w:rsidR="00D9446C" w:rsidRPr="00D9446C">
        <w:rPr>
          <w:sz w:val="20"/>
          <w:szCs w:val="20"/>
          <w:lang w:val="en-US"/>
        </w:rPr>
        <w:t>3-3.9</w:t>
      </w:r>
      <w:r w:rsidR="00D9446C">
        <w:rPr>
          <w:sz w:val="20"/>
          <w:szCs w:val="20"/>
          <w:lang w:val="en-US"/>
        </w:rPr>
        <w:t xml:space="preserve">) </w:t>
      </w:r>
      <w:r w:rsidR="00D9446C" w:rsidRPr="00D9446C">
        <w:rPr>
          <w:sz w:val="20"/>
          <w:szCs w:val="20"/>
          <w:lang w:val="en-US"/>
        </w:rPr>
        <w:t>and completed</w:t>
      </w:r>
      <w:r w:rsidR="00D9446C">
        <w:rPr>
          <w:sz w:val="20"/>
          <w:szCs w:val="20"/>
          <w:lang w:val="en-US"/>
        </w:rPr>
        <w:t xml:space="preserve"> (4). </w:t>
      </w:r>
      <w:r w:rsidR="00BD45ED" w:rsidRPr="00487D60">
        <w:rPr>
          <w:sz w:val="20"/>
          <w:szCs w:val="20"/>
          <w:vertAlign w:val="superscript"/>
          <w:lang w:val="en-US"/>
        </w:rPr>
        <w:t>b</w:t>
      </w:r>
      <w:r w:rsidR="00BD45ED">
        <w:rPr>
          <w:sz w:val="20"/>
          <w:szCs w:val="20"/>
          <w:vertAlign w:val="superscript"/>
          <w:lang w:val="en-US"/>
        </w:rPr>
        <w:t xml:space="preserve"> </w:t>
      </w:r>
      <w:r w:rsidR="009B3B2B" w:rsidRPr="00487D60">
        <w:rPr>
          <w:sz w:val="20"/>
          <w:szCs w:val="20"/>
          <w:lang w:val="en-US"/>
        </w:rPr>
        <w:t xml:space="preserve">Diseases known to affect bone (ICD10): E03 Hypothyroidism, E10 Diabetes type 1. F50.9 Eating disorders, K90.0 Celiac disease and M13 Arthritis. </w:t>
      </w:r>
      <w:r w:rsidR="00BD45ED">
        <w:rPr>
          <w:sz w:val="20"/>
          <w:szCs w:val="20"/>
          <w:vertAlign w:val="superscript"/>
          <w:lang w:val="en-US"/>
        </w:rPr>
        <w:t xml:space="preserve">c </w:t>
      </w:r>
      <w:r w:rsidR="009B3B2B" w:rsidRPr="00487D60">
        <w:rPr>
          <w:sz w:val="20"/>
          <w:szCs w:val="20"/>
          <w:lang w:val="en-US"/>
        </w:rPr>
        <w:t>Medication known to affe</w:t>
      </w:r>
      <w:r w:rsidR="000A3C3C">
        <w:rPr>
          <w:sz w:val="20"/>
          <w:szCs w:val="20"/>
          <w:lang w:val="en-US"/>
        </w:rPr>
        <w:t>ct bone (ATC): D07A Plain cortico</w:t>
      </w:r>
      <w:r w:rsidR="009B3B2B" w:rsidRPr="00487D60">
        <w:rPr>
          <w:sz w:val="20"/>
          <w:szCs w:val="20"/>
          <w:lang w:val="en-US"/>
        </w:rPr>
        <w:t>steroids, H03A Thyroid preparations, N03A Antiepileptic, R01AD Corticosteroids, R03BA Glucocorticoids (inhalants), and H02A Corticosteroids for systemic use.</w:t>
      </w:r>
    </w:p>
    <w:sectPr w:rsidR="00AE7B24" w:rsidRPr="00487D60" w:rsidSect="00A507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AEDE40" w14:textId="77777777" w:rsidR="0060459A" w:rsidRDefault="0060459A" w:rsidP="0060459A">
      <w:r>
        <w:separator/>
      </w:r>
    </w:p>
  </w:endnote>
  <w:endnote w:type="continuationSeparator" w:id="0">
    <w:p w14:paraId="27B1E6B9" w14:textId="77777777" w:rsidR="0060459A" w:rsidRDefault="0060459A" w:rsidP="00604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DBA160" w14:textId="77777777" w:rsidR="0060459A" w:rsidRDefault="0060459A" w:rsidP="0060459A">
      <w:r>
        <w:separator/>
      </w:r>
    </w:p>
  </w:footnote>
  <w:footnote w:type="continuationSeparator" w:id="0">
    <w:p w14:paraId="0A1EFD73" w14:textId="77777777" w:rsidR="0060459A" w:rsidRDefault="0060459A" w:rsidP="00604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756"/>
    <w:rsid w:val="000273DA"/>
    <w:rsid w:val="00062498"/>
    <w:rsid w:val="000808DD"/>
    <w:rsid w:val="000A3C3C"/>
    <w:rsid w:val="000B4234"/>
    <w:rsid w:val="000F6794"/>
    <w:rsid w:val="00125A77"/>
    <w:rsid w:val="00144D2E"/>
    <w:rsid w:val="00183817"/>
    <w:rsid w:val="001A7EBB"/>
    <w:rsid w:val="001B6411"/>
    <w:rsid w:val="001B6B3D"/>
    <w:rsid w:val="001C2CEE"/>
    <w:rsid w:val="001E0B7B"/>
    <w:rsid w:val="00240679"/>
    <w:rsid w:val="0028321C"/>
    <w:rsid w:val="002B6F69"/>
    <w:rsid w:val="002C4472"/>
    <w:rsid w:val="0035798F"/>
    <w:rsid w:val="00370CAB"/>
    <w:rsid w:val="0038343E"/>
    <w:rsid w:val="00383E01"/>
    <w:rsid w:val="003A302F"/>
    <w:rsid w:val="003D09F1"/>
    <w:rsid w:val="004421BA"/>
    <w:rsid w:val="00444606"/>
    <w:rsid w:val="00487D60"/>
    <w:rsid w:val="004B3461"/>
    <w:rsid w:val="004C665A"/>
    <w:rsid w:val="0051078F"/>
    <w:rsid w:val="00521642"/>
    <w:rsid w:val="0060459A"/>
    <w:rsid w:val="0062038B"/>
    <w:rsid w:val="00624698"/>
    <w:rsid w:val="006316B7"/>
    <w:rsid w:val="00634B17"/>
    <w:rsid w:val="006445FF"/>
    <w:rsid w:val="006512EA"/>
    <w:rsid w:val="0066064F"/>
    <w:rsid w:val="006D6177"/>
    <w:rsid w:val="006F0D5E"/>
    <w:rsid w:val="00723623"/>
    <w:rsid w:val="007649CF"/>
    <w:rsid w:val="007803E3"/>
    <w:rsid w:val="007809D9"/>
    <w:rsid w:val="007D05E9"/>
    <w:rsid w:val="008629C4"/>
    <w:rsid w:val="00881F40"/>
    <w:rsid w:val="008F19DD"/>
    <w:rsid w:val="009A056D"/>
    <w:rsid w:val="009B3B2B"/>
    <w:rsid w:val="009D4096"/>
    <w:rsid w:val="00A2747D"/>
    <w:rsid w:val="00A320E5"/>
    <w:rsid w:val="00A50756"/>
    <w:rsid w:val="00A852EB"/>
    <w:rsid w:val="00AE7B24"/>
    <w:rsid w:val="00AF3442"/>
    <w:rsid w:val="00B51B8E"/>
    <w:rsid w:val="00BA1522"/>
    <w:rsid w:val="00BA20C7"/>
    <w:rsid w:val="00BB16D1"/>
    <w:rsid w:val="00BB746D"/>
    <w:rsid w:val="00BD45ED"/>
    <w:rsid w:val="00C4655D"/>
    <w:rsid w:val="00C61260"/>
    <w:rsid w:val="00C63293"/>
    <w:rsid w:val="00C92B9F"/>
    <w:rsid w:val="00CA78CC"/>
    <w:rsid w:val="00CB449C"/>
    <w:rsid w:val="00D1527C"/>
    <w:rsid w:val="00D160E3"/>
    <w:rsid w:val="00D173F6"/>
    <w:rsid w:val="00D40970"/>
    <w:rsid w:val="00D77FB4"/>
    <w:rsid w:val="00D84C65"/>
    <w:rsid w:val="00D9446C"/>
    <w:rsid w:val="00DE08A4"/>
    <w:rsid w:val="00DE7B9D"/>
    <w:rsid w:val="00DF74E0"/>
    <w:rsid w:val="00E25B19"/>
    <w:rsid w:val="00E6330B"/>
    <w:rsid w:val="00EA3422"/>
    <w:rsid w:val="00EA3C9B"/>
    <w:rsid w:val="00EF2F60"/>
    <w:rsid w:val="00F54818"/>
    <w:rsid w:val="00F77E4E"/>
    <w:rsid w:val="00F85D96"/>
    <w:rsid w:val="00FB337B"/>
    <w:rsid w:val="00FB4D85"/>
    <w:rsid w:val="00FF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307CDFE0"/>
  <w15:docId w15:val="{BD9C3A14-C3D9-47D1-8457-C6764B25C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7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A507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07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756"/>
    <w:rPr>
      <w:rFonts w:ascii="Segoe UI" w:eastAsia="Times New Roman" w:hAnsi="Segoe UI" w:cs="Segoe UI"/>
      <w:sz w:val="18"/>
      <w:szCs w:val="18"/>
      <w:lang w:eastAsia="nb-NO"/>
    </w:rPr>
  </w:style>
  <w:style w:type="character" w:styleId="CommentReference">
    <w:name w:val="annotation reference"/>
    <w:basedOn w:val="DefaultParagraphFont"/>
    <w:rsid w:val="009B3B2B"/>
    <w:rPr>
      <w:sz w:val="16"/>
      <w:szCs w:val="16"/>
    </w:rPr>
  </w:style>
  <w:style w:type="paragraph" w:styleId="CommentText">
    <w:name w:val="annotation text"/>
    <w:basedOn w:val="Normal"/>
    <w:link w:val="CommentTextChar"/>
    <w:rsid w:val="009B3B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B3B2B"/>
    <w:rPr>
      <w:rFonts w:ascii="Times New Roman" w:eastAsia="Times New Roman" w:hAnsi="Times New Roman" w:cs="Times New Roman"/>
      <w:sz w:val="20"/>
      <w:szCs w:val="20"/>
      <w:lang w:eastAsia="nb-NO"/>
    </w:rPr>
  </w:style>
  <w:style w:type="table" w:customStyle="1" w:styleId="TableGridLight1">
    <w:name w:val="Table Grid Light1"/>
    <w:basedOn w:val="TableNormal"/>
    <w:uiPriority w:val="40"/>
    <w:rsid w:val="001838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60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66064F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39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en Ole-Andreas</dc:creator>
  <cp:keywords/>
  <dc:description/>
  <cp:lastModifiedBy>Ole-Andreas Nilsen</cp:lastModifiedBy>
  <cp:revision>7</cp:revision>
  <dcterms:created xsi:type="dcterms:W3CDTF">2018-10-19T09:14:00Z</dcterms:created>
  <dcterms:modified xsi:type="dcterms:W3CDTF">2019-02-15T12:20:00Z</dcterms:modified>
</cp:coreProperties>
</file>